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4A4D2" w14:textId="2819CE79" w:rsidR="00F05FB7" w:rsidRPr="00DF221F" w:rsidRDefault="00F05FB7" w:rsidP="00F05FB7">
      <w:pPr>
        <w:widowControl w:val="0"/>
        <w:autoSpaceDE w:val="0"/>
        <w:autoSpaceDN w:val="0"/>
        <w:adjustRightInd w:val="0"/>
        <w:spacing w:line="360" w:lineRule="auto"/>
        <w:rPr>
          <w:rFonts w:ascii="Verdana" w:hAnsi="Verdana" w:cs="Corbel"/>
          <w:b/>
          <w:bCs/>
          <w:sz w:val="20"/>
          <w:szCs w:val="20"/>
        </w:rPr>
      </w:pPr>
      <w:r w:rsidRPr="00DF221F">
        <w:rPr>
          <w:rFonts w:ascii="Verdana" w:hAnsi="Verdana" w:cs="Corbel"/>
          <w:b/>
          <w:bCs/>
          <w:sz w:val="20"/>
          <w:szCs w:val="20"/>
        </w:rPr>
        <w:t>Additional file</w:t>
      </w:r>
      <w:r w:rsidR="00095B3C">
        <w:rPr>
          <w:rFonts w:ascii="Verdana" w:hAnsi="Verdana" w:cs="Corbel"/>
          <w:b/>
          <w:bCs/>
          <w:sz w:val="20"/>
          <w:szCs w:val="20"/>
        </w:rPr>
        <w:t>s</w:t>
      </w:r>
    </w:p>
    <w:p w14:paraId="67B90F16" w14:textId="732BF567" w:rsidR="00F05FB7" w:rsidRPr="00DF221F" w:rsidRDefault="00F05FB7" w:rsidP="00DF22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Corbel"/>
          <w:b/>
          <w:bCs/>
          <w:sz w:val="20"/>
          <w:szCs w:val="20"/>
        </w:rPr>
      </w:pPr>
      <w:r w:rsidRPr="00DF221F">
        <w:rPr>
          <w:rFonts w:ascii="Verdana" w:hAnsi="Verdana" w:cs="Corbel"/>
          <w:b/>
          <w:bCs/>
          <w:sz w:val="20"/>
          <w:szCs w:val="20"/>
        </w:rPr>
        <w:t xml:space="preserve">Additional file 1: Table S1a. </w:t>
      </w:r>
      <w:r w:rsidR="00DF221F" w:rsidRPr="00DF221F">
        <w:rPr>
          <w:rFonts w:ascii="Verdana" w:hAnsi="Verdana" w:cs="Corbel"/>
          <w:bCs/>
          <w:sz w:val="20"/>
          <w:szCs w:val="20"/>
        </w:rPr>
        <w:t>Clarification of Variables.</w:t>
      </w:r>
      <w:r w:rsidRPr="00DF221F">
        <w:rPr>
          <w:rFonts w:ascii="Verdana" w:hAnsi="Verdana" w:cs="Corbel"/>
          <w:bCs/>
          <w:sz w:val="20"/>
          <w:szCs w:val="20"/>
        </w:rPr>
        <w:t xml:space="preserve"> </w:t>
      </w:r>
      <w:r w:rsidR="00DF221F" w:rsidRPr="00DF221F">
        <w:rPr>
          <w:rFonts w:ascii="Verdana" w:hAnsi="Verdana" w:cs="Corbel"/>
          <w:b/>
          <w:bCs/>
          <w:sz w:val="20"/>
          <w:szCs w:val="20"/>
        </w:rPr>
        <w:t>Figure S2a</w:t>
      </w:r>
      <w:r w:rsidRPr="00DF221F">
        <w:rPr>
          <w:rFonts w:ascii="Verdana" w:hAnsi="Verdana" w:cs="Corbel"/>
          <w:b/>
          <w:bCs/>
          <w:sz w:val="20"/>
          <w:szCs w:val="20"/>
        </w:rPr>
        <w:t>.</w:t>
      </w:r>
      <w:r w:rsidR="00DF221F" w:rsidRPr="00DF221F">
        <w:rPr>
          <w:rFonts w:ascii="Verdana" w:hAnsi="Verdana" w:cs="Corbel"/>
          <w:b/>
          <w:bCs/>
          <w:sz w:val="20"/>
          <w:szCs w:val="20"/>
        </w:rPr>
        <w:t xml:space="preserve"> </w:t>
      </w:r>
      <w:r w:rsidR="00DF221F" w:rsidRPr="00DF221F">
        <w:rPr>
          <w:rFonts w:ascii="Verdana" w:hAnsi="Verdana" w:cs="Corbel"/>
          <w:bCs/>
          <w:sz w:val="20"/>
          <w:szCs w:val="20"/>
        </w:rPr>
        <w:t xml:space="preserve">Conceptual framework for anemia. </w:t>
      </w:r>
    </w:p>
    <w:p w14:paraId="765B4A4F" w14:textId="77777777" w:rsidR="0031165D" w:rsidRPr="0031165D" w:rsidRDefault="0031165D" w:rsidP="0031165D">
      <w:pPr>
        <w:rPr>
          <w:lang w:val="en-GB"/>
        </w:rPr>
      </w:pPr>
    </w:p>
    <w:p w14:paraId="78725B0A" w14:textId="561B7AC1" w:rsidR="00D907C0" w:rsidRPr="00D907C0" w:rsidRDefault="009C2B93" w:rsidP="00D907C0">
      <w:pPr>
        <w:pStyle w:val="Heading1"/>
        <w:spacing w:before="0" w:line="360" w:lineRule="auto"/>
        <w:jc w:val="both"/>
        <w:rPr>
          <w:rFonts w:ascii="Verdana" w:hAnsi="Verdana" w:cs="Times New Roman"/>
          <w:b w:val="0"/>
          <w:sz w:val="18"/>
          <w:szCs w:val="20"/>
          <w:lang w:val="en-GB"/>
        </w:rPr>
      </w:pPr>
      <w:bookmarkStart w:id="0" w:name="_Toc424817872"/>
      <w:r>
        <w:rPr>
          <w:rFonts w:ascii="Verdana" w:hAnsi="Verdana" w:cs="Times New Roman"/>
          <w:i/>
          <w:sz w:val="18"/>
          <w:szCs w:val="20"/>
          <w:lang w:val="en-GB"/>
        </w:rPr>
        <w:t>Appendix A</w:t>
      </w:r>
      <w:r w:rsidR="0031165D" w:rsidRPr="0031165D">
        <w:rPr>
          <w:rFonts w:ascii="Verdana" w:hAnsi="Verdana" w:cs="Times New Roman"/>
          <w:i/>
          <w:sz w:val="18"/>
          <w:szCs w:val="20"/>
          <w:lang w:val="en-GB"/>
        </w:rPr>
        <w:t>:</w:t>
      </w:r>
      <w:r w:rsidR="0031165D" w:rsidRPr="0031165D">
        <w:rPr>
          <w:rFonts w:ascii="Verdana" w:hAnsi="Verdana" w:cs="Times New Roman"/>
          <w:b w:val="0"/>
          <w:sz w:val="18"/>
          <w:szCs w:val="20"/>
          <w:lang w:val="en-GB"/>
        </w:rPr>
        <w:t xml:space="preserve"> </w:t>
      </w:r>
      <w:r w:rsidR="00212761" w:rsidRPr="0031165D">
        <w:rPr>
          <w:rFonts w:ascii="Verdana" w:hAnsi="Verdana" w:cs="Times New Roman"/>
          <w:b w:val="0"/>
          <w:sz w:val="18"/>
          <w:szCs w:val="20"/>
          <w:lang w:val="en-GB"/>
        </w:rPr>
        <w:t>Clarification of variables</w:t>
      </w:r>
      <w:bookmarkEnd w:id="0"/>
    </w:p>
    <w:tbl>
      <w:tblPr>
        <w:tblStyle w:val="MediumList1"/>
        <w:tblW w:w="0" w:type="auto"/>
        <w:tblInd w:w="108" w:type="dxa"/>
        <w:tblLook w:val="04A0" w:firstRow="1" w:lastRow="0" w:firstColumn="1" w:lastColumn="0" w:noHBand="0" w:noVBand="1"/>
      </w:tblPr>
      <w:tblGrid>
        <w:gridCol w:w="3105"/>
        <w:gridCol w:w="3040"/>
        <w:gridCol w:w="3027"/>
      </w:tblGrid>
      <w:tr w:rsidR="0031165D" w:rsidRPr="00212761" w14:paraId="07D22796" w14:textId="77777777" w:rsidTr="00311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731F4263" w14:textId="77777777" w:rsidR="0031165D" w:rsidRPr="0031165D" w:rsidRDefault="0031165D" w:rsidP="0031165D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31165D">
              <w:rPr>
                <w:rFonts w:ascii="Calibri" w:hAnsi="Calibri" w:cs="Times New Roman"/>
                <w:i/>
                <w:sz w:val="20"/>
                <w:szCs w:val="20"/>
              </w:rPr>
              <w:t>Variables, unit of measurement</w:t>
            </w:r>
          </w:p>
        </w:tc>
        <w:tc>
          <w:tcPr>
            <w:tcW w:w="3040" w:type="dxa"/>
          </w:tcPr>
          <w:p w14:paraId="1142BFC3" w14:textId="77777777" w:rsidR="0031165D" w:rsidRPr="0031165D" w:rsidRDefault="0031165D" w:rsidP="003116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i/>
                <w:sz w:val="20"/>
                <w:szCs w:val="20"/>
              </w:rPr>
            </w:pPr>
            <w:r w:rsidRPr="0031165D">
              <w:rPr>
                <w:rFonts w:ascii="Calibri" w:hAnsi="Calibri" w:cs="Times New Roman"/>
                <w:b/>
                <w:i/>
                <w:sz w:val="20"/>
                <w:szCs w:val="20"/>
              </w:rPr>
              <w:t>Type</w:t>
            </w:r>
          </w:p>
        </w:tc>
        <w:tc>
          <w:tcPr>
            <w:tcW w:w="3027" w:type="dxa"/>
          </w:tcPr>
          <w:p w14:paraId="48C34F9D" w14:textId="77777777" w:rsidR="0031165D" w:rsidRPr="0031165D" w:rsidRDefault="0031165D" w:rsidP="003116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i/>
                <w:sz w:val="20"/>
                <w:szCs w:val="20"/>
              </w:rPr>
            </w:pPr>
            <w:r w:rsidRPr="0031165D">
              <w:rPr>
                <w:rFonts w:ascii="Calibri" w:hAnsi="Calibri" w:cs="Times New Roman"/>
                <w:b/>
                <w:i/>
                <w:sz w:val="20"/>
                <w:szCs w:val="20"/>
              </w:rPr>
              <w:t>Categories</w:t>
            </w:r>
          </w:p>
        </w:tc>
      </w:tr>
      <w:tr w:rsidR="0031165D" w:rsidRPr="00212761" w14:paraId="4412EA9E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4454809" w14:textId="77777777" w:rsidR="0031165D" w:rsidRPr="00212761" w:rsidRDefault="0031165D" w:rsidP="0031165D">
            <w:pPr>
              <w:rPr>
                <w:rFonts w:ascii="Calibri" w:hAnsi="Calibri" w:cs="Times New Roman"/>
                <w:b w:val="0"/>
                <w:i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Outcome</w:t>
            </w:r>
          </w:p>
        </w:tc>
        <w:tc>
          <w:tcPr>
            <w:tcW w:w="3040" w:type="dxa"/>
          </w:tcPr>
          <w:p w14:paraId="10E950FF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3027" w:type="dxa"/>
          </w:tcPr>
          <w:p w14:paraId="61D5044D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</w:tr>
      <w:tr w:rsidR="0031165D" w:rsidRPr="00212761" w14:paraId="2A3E5921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4BF97C7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Children anemia status</w:t>
            </w:r>
          </w:p>
        </w:tc>
        <w:tc>
          <w:tcPr>
            <w:tcW w:w="3040" w:type="dxa"/>
          </w:tcPr>
          <w:p w14:paraId="652E61BE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3F68958F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one </w:t>
            </w:r>
            <w:r w:rsidRPr="00212761">
              <w:rPr>
                <w:rFonts w:ascii="Calibri" w:hAnsi="Calibri" w:cs="Times New Roman"/>
                <w:sz w:val="20"/>
                <w:szCs w:val="20"/>
              </w:rPr>
              <w:br/>
            </w:r>
            <w:r>
              <w:rPr>
                <w:rFonts w:ascii="Calibri" w:hAnsi="Calibri" w:cs="Times New Roman"/>
                <w:sz w:val="20"/>
                <w:szCs w:val="20"/>
              </w:rPr>
              <w:t>Any (mild, moderate, severe)</w:t>
            </w:r>
          </w:p>
        </w:tc>
      </w:tr>
      <w:tr w:rsidR="0031165D" w:rsidRPr="00212761" w14:paraId="2D6B8254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34EE1A16" w14:textId="77777777" w:rsidR="0031165D" w:rsidRPr="00D5433F" w:rsidRDefault="0031165D" w:rsidP="0031165D">
            <w:pPr>
              <w:rPr>
                <w:rFonts w:ascii="Calibri" w:hAnsi="Calibri" w:cs="Times New Roman"/>
                <w:b w:val="0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Immediate determinants: nutritional deficiencies</w:t>
            </w:r>
          </w:p>
        </w:tc>
      </w:tr>
      <w:tr w:rsidR="0031165D" w:rsidRPr="00212761" w14:paraId="28177FCB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0739D2C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Duration breastfeeding </w:t>
            </w:r>
          </w:p>
        </w:tc>
        <w:tc>
          <w:tcPr>
            <w:tcW w:w="3040" w:type="dxa"/>
          </w:tcPr>
          <w:p w14:paraId="3E614D7E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35E6B091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ever, not currently </w:t>
            </w:r>
          </w:p>
          <w:p w14:paraId="6E1083B0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ever </w:t>
            </w:r>
          </w:p>
          <w:p w14:paraId="0A98EF0D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till</w:t>
            </w:r>
          </w:p>
        </w:tc>
      </w:tr>
      <w:tr w:rsidR="0031165D" w:rsidRPr="00212761" w14:paraId="6EE99CFC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88E5FD2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Flesh food </w:t>
            </w:r>
          </w:p>
        </w:tc>
        <w:tc>
          <w:tcPr>
            <w:tcW w:w="3040" w:type="dxa"/>
          </w:tcPr>
          <w:p w14:paraId="78FEC34B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60970370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1C6BCECF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7E8A527F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3385BD2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Legumes</w:t>
            </w:r>
          </w:p>
        </w:tc>
        <w:tc>
          <w:tcPr>
            <w:tcW w:w="3040" w:type="dxa"/>
          </w:tcPr>
          <w:p w14:paraId="74274CE5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22BDE395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69D07E4D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498DA50B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B8BBC03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Vegetables and fruits</w:t>
            </w:r>
          </w:p>
        </w:tc>
        <w:tc>
          <w:tcPr>
            <w:tcW w:w="3040" w:type="dxa"/>
          </w:tcPr>
          <w:p w14:paraId="5AB88BE4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74DB8AA2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25625CC5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732BEB30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5A0168AB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Milk</w:t>
            </w:r>
          </w:p>
        </w:tc>
        <w:tc>
          <w:tcPr>
            <w:tcW w:w="3040" w:type="dxa"/>
          </w:tcPr>
          <w:p w14:paraId="03194184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7AF30CD0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593F79AE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17D61385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76EA8E9D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Dairy</w:t>
            </w:r>
          </w:p>
        </w:tc>
        <w:tc>
          <w:tcPr>
            <w:tcW w:w="3040" w:type="dxa"/>
          </w:tcPr>
          <w:p w14:paraId="1F6E18BE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5DB806AA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77E49932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44164836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AB78EA4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Iron-rich foods</w:t>
            </w:r>
          </w:p>
        </w:tc>
        <w:tc>
          <w:tcPr>
            <w:tcW w:w="3040" w:type="dxa"/>
          </w:tcPr>
          <w:p w14:paraId="3EE7DB55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5FD616BB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3332EF62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2CADE01E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25DD0FA4" w14:textId="77777777" w:rsidR="0031165D" w:rsidRPr="00212761" w:rsidRDefault="0031165D" w:rsidP="0031165D">
            <w:pPr>
              <w:rPr>
                <w:rFonts w:ascii="Calibri" w:hAnsi="Calibri" w:cs="Times New Roman"/>
                <w:b w:val="0"/>
                <w:i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Immediate determinants</w:t>
            </w: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: infections and other inflammatory diseases</w:t>
            </w:r>
          </w:p>
        </w:tc>
      </w:tr>
      <w:tr w:rsidR="0031165D" w:rsidRPr="00212761" w14:paraId="7D444082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57BBB10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Fever </w:t>
            </w:r>
          </w:p>
        </w:tc>
        <w:tc>
          <w:tcPr>
            <w:tcW w:w="3040" w:type="dxa"/>
          </w:tcPr>
          <w:p w14:paraId="16C41853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7BE5F4E0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o </w:t>
            </w:r>
          </w:p>
          <w:p w14:paraId="3FF03594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2AB36703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E6BC1F3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Cough</w:t>
            </w:r>
          </w:p>
        </w:tc>
        <w:tc>
          <w:tcPr>
            <w:tcW w:w="3040" w:type="dxa"/>
          </w:tcPr>
          <w:p w14:paraId="46FC5188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58D0A878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57DBEA2B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1EA87258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F83AD70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Diarrhea</w:t>
            </w:r>
          </w:p>
        </w:tc>
        <w:tc>
          <w:tcPr>
            <w:tcW w:w="3040" w:type="dxa"/>
          </w:tcPr>
          <w:p w14:paraId="39A1893D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051AC40D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6EDFE6DC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4C7128BC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3F376D84" w14:textId="77777777" w:rsidR="0031165D" w:rsidRPr="00212761" w:rsidRDefault="0031165D" w:rsidP="0031165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Underlying</w:t>
            </w:r>
            <w:r w:rsidRPr="004B6D87"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 xml:space="preserve"> determinants: </w:t>
            </w: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inadequate prevention/ treatment and maternal/ child care</w:t>
            </w:r>
          </w:p>
        </w:tc>
      </w:tr>
      <w:tr w:rsidR="0031165D" w:rsidRPr="00212761" w14:paraId="22145A5C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C348E96" w14:textId="40F8BEED" w:rsidR="0031165D" w:rsidRPr="00212761" w:rsidRDefault="00411C47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≥4 </w:t>
            </w:r>
            <w:r w:rsidR="0031165D">
              <w:rPr>
                <w:rFonts w:ascii="Calibri" w:hAnsi="Calibri" w:cs="Times New Roman"/>
                <w:b w:val="0"/>
                <w:sz w:val="20"/>
                <w:szCs w:val="20"/>
              </w:rPr>
              <w:t>ANC visits</w:t>
            </w:r>
          </w:p>
        </w:tc>
        <w:tc>
          <w:tcPr>
            <w:tcW w:w="3040" w:type="dxa"/>
          </w:tcPr>
          <w:p w14:paraId="774EE59C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28CB78B3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20E23B94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4E9B8712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1DB3ABE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&gt;90 IFA supplements during pregnancy</w:t>
            </w:r>
          </w:p>
        </w:tc>
        <w:tc>
          <w:tcPr>
            <w:tcW w:w="3040" w:type="dxa"/>
          </w:tcPr>
          <w:p w14:paraId="52692ACB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279B8830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14C46D23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5BE97904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F998F96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Number of births past 5 years</w:t>
            </w:r>
          </w:p>
        </w:tc>
        <w:tc>
          <w:tcPr>
            <w:tcW w:w="3040" w:type="dxa"/>
          </w:tcPr>
          <w:p w14:paraId="0126435D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33F30068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 or 2</w:t>
            </w:r>
          </w:p>
          <w:p w14:paraId="0C636369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More than 2</w:t>
            </w:r>
          </w:p>
        </w:tc>
      </w:tr>
      <w:tr w:rsidR="0031165D" w:rsidRPr="00212761" w14:paraId="41A663A6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6D463B0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Full immunization, child</w:t>
            </w:r>
          </w:p>
        </w:tc>
        <w:tc>
          <w:tcPr>
            <w:tcW w:w="3040" w:type="dxa"/>
          </w:tcPr>
          <w:p w14:paraId="3D010ED6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Dichotomous </w:t>
            </w:r>
          </w:p>
        </w:tc>
        <w:tc>
          <w:tcPr>
            <w:tcW w:w="3027" w:type="dxa"/>
          </w:tcPr>
          <w:p w14:paraId="6CA2EE8C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o </w:t>
            </w:r>
            <w:r>
              <w:rPr>
                <w:rFonts w:ascii="Calibri" w:hAnsi="Calibri" w:cs="Times New Roman"/>
                <w:sz w:val="20"/>
                <w:szCs w:val="20"/>
              </w:rPr>
              <w:br/>
              <w:t>Yes</w:t>
            </w:r>
          </w:p>
        </w:tc>
      </w:tr>
      <w:tr w:rsidR="0031165D" w:rsidRPr="00212761" w14:paraId="28D99891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749BBA3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Received malaria treatment, child</w:t>
            </w:r>
          </w:p>
        </w:tc>
        <w:tc>
          <w:tcPr>
            <w:tcW w:w="3040" w:type="dxa"/>
          </w:tcPr>
          <w:p w14:paraId="52B01802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Dichotomous </w:t>
            </w:r>
          </w:p>
        </w:tc>
        <w:tc>
          <w:tcPr>
            <w:tcW w:w="3027" w:type="dxa"/>
          </w:tcPr>
          <w:p w14:paraId="4895DC9E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No </w:t>
            </w:r>
          </w:p>
          <w:p w14:paraId="383D75B6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6FD29E4C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EBEB729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Received vitamin A supplements, child</w:t>
            </w:r>
          </w:p>
        </w:tc>
        <w:tc>
          <w:tcPr>
            <w:tcW w:w="3040" w:type="dxa"/>
          </w:tcPr>
          <w:p w14:paraId="35857A7C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5CB8B1AD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34851064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3D1A5531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7E0FBEDE" w14:textId="77777777" w:rsidR="0031165D" w:rsidRPr="00212761" w:rsidRDefault="0031165D" w:rsidP="0031165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Underlying determinants: inadequate sanitation or lack of safe water</w:t>
            </w:r>
          </w:p>
        </w:tc>
      </w:tr>
      <w:tr w:rsidR="0031165D" w:rsidRPr="00212761" w14:paraId="05984149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6430D19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Drinking water</w:t>
            </w:r>
          </w:p>
        </w:tc>
        <w:tc>
          <w:tcPr>
            <w:tcW w:w="3040" w:type="dxa"/>
          </w:tcPr>
          <w:p w14:paraId="455A38D2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3142A7BB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improved</w:t>
            </w:r>
          </w:p>
          <w:p w14:paraId="652989CC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Improved</w:t>
            </w:r>
          </w:p>
        </w:tc>
      </w:tr>
      <w:tr w:rsidR="0031165D" w:rsidRPr="00212761" w14:paraId="6E72B392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D0D4FC2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Toilet facility</w:t>
            </w:r>
          </w:p>
        </w:tc>
        <w:tc>
          <w:tcPr>
            <w:tcW w:w="3040" w:type="dxa"/>
          </w:tcPr>
          <w:p w14:paraId="42B98ED5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63A9548C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improved</w:t>
            </w:r>
          </w:p>
          <w:p w14:paraId="721D7086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Improved</w:t>
            </w:r>
          </w:p>
        </w:tc>
      </w:tr>
      <w:tr w:rsidR="0031165D" w:rsidRPr="00212761" w14:paraId="16606FA7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415FE1A6" w14:textId="77777777" w:rsidR="0031165D" w:rsidRPr="00212761" w:rsidRDefault="0031165D" w:rsidP="0031165D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i/>
                <w:sz w:val="20"/>
                <w:szCs w:val="20"/>
              </w:rPr>
              <w:t>Underlying determinants: socio-demographic and -economic</w:t>
            </w:r>
          </w:p>
        </w:tc>
      </w:tr>
      <w:tr w:rsidR="0031165D" w:rsidRPr="00212761" w14:paraId="0D515602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CA8250D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Sex</w:t>
            </w:r>
          </w:p>
        </w:tc>
        <w:tc>
          <w:tcPr>
            <w:tcW w:w="3040" w:type="dxa"/>
          </w:tcPr>
          <w:p w14:paraId="29A20CDC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48D4230C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Male</w:t>
            </w:r>
            <w:r w:rsidRPr="00212761">
              <w:rPr>
                <w:rFonts w:ascii="Calibri" w:hAnsi="Calibri" w:cs="Times New Roman"/>
                <w:sz w:val="20"/>
                <w:szCs w:val="20"/>
              </w:rPr>
              <w:br/>
            </w:r>
            <w:r>
              <w:rPr>
                <w:rFonts w:ascii="Calibri" w:hAnsi="Calibri" w:cs="Times New Roman"/>
                <w:sz w:val="20"/>
                <w:szCs w:val="20"/>
              </w:rPr>
              <w:lastRenderedPageBreak/>
              <w:t>Female</w:t>
            </w:r>
          </w:p>
        </w:tc>
      </w:tr>
      <w:tr w:rsidR="0031165D" w:rsidRPr="00212761" w14:paraId="17719A34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45D4B9E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lastRenderedPageBreak/>
              <w:t>Age, months</w:t>
            </w:r>
          </w:p>
        </w:tc>
        <w:tc>
          <w:tcPr>
            <w:tcW w:w="3040" w:type="dxa"/>
          </w:tcPr>
          <w:p w14:paraId="0A2AAB6B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Nominal</w:t>
            </w:r>
          </w:p>
        </w:tc>
        <w:tc>
          <w:tcPr>
            <w:tcW w:w="3027" w:type="dxa"/>
          </w:tcPr>
          <w:p w14:paraId="21FED222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6-11</w:t>
            </w:r>
          </w:p>
          <w:p w14:paraId="47D026E9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12-23</w:t>
            </w:r>
          </w:p>
        </w:tc>
      </w:tr>
      <w:tr w:rsidR="0031165D" w:rsidRPr="00212761" w14:paraId="2CB46644" w14:textId="77777777" w:rsidTr="0031165D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7C358365" w14:textId="77777777" w:rsidR="0031165D" w:rsidRPr="00AF43DB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AF43DB">
              <w:rPr>
                <w:rFonts w:ascii="Calibri" w:hAnsi="Calibri" w:cs="Times New Roman"/>
                <w:b w:val="0"/>
                <w:sz w:val="20"/>
                <w:szCs w:val="20"/>
              </w:rPr>
              <w:t>Height-for-age</w:t>
            </w:r>
          </w:p>
        </w:tc>
        <w:tc>
          <w:tcPr>
            <w:tcW w:w="3040" w:type="dxa"/>
          </w:tcPr>
          <w:p w14:paraId="2BFEB6F9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65BE3CE8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4E3370F0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3 SD</w:t>
            </w:r>
          </w:p>
          <w:p w14:paraId="26808D2B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2 SD</w:t>
            </w:r>
          </w:p>
        </w:tc>
      </w:tr>
      <w:tr w:rsidR="0031165D" w:rsidRPr="00212761" w14:paraId="30F23D13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FC408A9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Weight-for-height</w:t>
            </w:r>
          </w:p>
        </w:tc>
        <w:tc>
          <w:tcPr>
            <w:tcW w:w="3040" w:type="dxa"/>
          </w:tcPr>
          <w:p w14:paraId="3E8CF996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414FC031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2B8CE354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3 SD</w:t>
            </w:r>
          </w:p>
          <w:p w14:paraId="56F9EAF3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2 SD</w:t>
            </w:r>
          </w:p>
          <w:p w14:paraId="4CB75986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above +2 SD</w:t>
            </w:r>
          </w:p>
        </w:tc>
      </w:tr>
      <w:tr w:rsidR="0031165D" w:rsidRPr="00212761" w14:paraId="78E1B963" w14:textId="77777777" w:rsidTr="0031165D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581DE21C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Weight-for-age</w:t>
            </w:r>
          </w:p>
        </w:tc>
        <w:tc>
          <w:tcPr>
            <w:tcW w:w="3040" w:type="dxa"/>
          </w:tcPr>
          <w:p w14:paraId="0D782EB5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56A483C2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005F978D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3 SD</w:t>
            </w:r>
          </w:p>
          <w:p w14:paraId="6E45A92D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below -2 SD</w:t>
            </w:r>
          </w:p>
          <w:p w14:paraId="017822F5" w14:textId="77777777" w:rsidR="0031165D" w:rsidRPr="00AF43DB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ercentage above +2 SD</w:t>
            </w:r>
          </w:p>
        </w:tc>
      </w:tr>
      <w:tr w:rsidR="0031165D" w:rsidRPr="00212761" w14:paraId="562CA039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6920780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Age women, years</w:t>
            </w:r>
          </w:p>
        </w:tc>
        <w:tc>
          <w:tcPr>
            <w:tcW w:w="3040" w:type="dxa"/>
          </w:tcPr>
          <w:p w14:paraId="2B36742C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minal</w:t>
            </w:r>
          </w:p>
        </w:tc>
        <w:tc>
          <w:tcPr>
            <w:tcW w:w="3027" w:type="dxa"/>
          </w:tcPr>
          <w:p w14:paraId="63137813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5-19</w:t>
            </w:r>
          </w:p>
          <w:p w14:paraId="7CF264AA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0-34</w:t>
            </w:r>
          </w:p>
          <w:p w14:paraId="7A0CBFF2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5-49</w:t>
            </w:r>
          </w:p>
        </w:tc>
      </w:tr>
      <w:tr w:rsidR="0031165D" w:rsidRPr="00212761" w14:paraId="25B17FC2" w14:textId="77777777" w:rsidTr="0031165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90B878C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Women anemia status</w:t>
            </w:r>
          </w:p>
        </w:tc>
        <w:tc>
          <w:tcPr>
            <w:tcW w:w="3040" w:type="dxa"/>
          </w:tcPr>
          <w:p w14:paraId="1A5BBB5C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chotomous</w:t>
            </w:r>
          </w:p>
        </w:tc>
        <w:tc>
          <w:tcPr>
            <w:tcW w:w="3027" w:type="dxa"/>
          </w:tcPr>
          <w:p w14:paraId="4C2F866C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</w:t>
            </w:r>
          </w:p>
          <w:p w14:paraId="5644BA72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</w:tr>
      <w:tr w:rsidR="0031165D" w:rsidRPr="00212761" w14:paraId="68537480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57EEEE0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Mother’s education</w:t>
            </w:r>
          </w:p>
        </w:tc>
        <w:tc>
          <w:tcPr>
            <w:tcW w:w="3040" w:type="dxa"/>
          </w:tcPr>
          <w:p w14:paraId="119EC019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 xml:space="preserve">Ordinal </w:t>
            </w:r>
          </w:p>
        </w:tc>
        <w:tc>
          <w:tcPr>
            <w:tcW w:w="3027" w:type="dxa"/>
          </w:tcPr>
          <w:p w14:paraId="123C45D1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No education</w:t>
            </w:r>
          </w:p>
          <w:p w14:paraId="2D4F2863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rimary</w:t>
            </w:r>
          </w:p>
          <w:p w14:paraId="50CD200D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Secondary</w:t>
            </w:r>
            <w:r>
              <w:rPr>
                <w:rFonts w:ascii="Calibri" w:hAnsi="Calibri" w:cs="Times New Roman"/>
                <w:sz w:val="20"/>
                <w:szCs w:val="20"/>
              </w:rPr>
              <w:t>/ Higher</w:t>
            </w:r>
          </w:p>
        </w:tc>
      </w:tr>
      <w:tr w:rsidR="0031165D" w:rsidRPr="00212761" w14:paraId="419532AE" w14:textId="77777777" w:rsidTr="0031165D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64A95446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Partner’s education</w:t>
            </w:r>
          </w:p>
        </w:tc>
        <w:tc>
          <w:tcPr>
            <w:tcW w:w="3040" w:type="dxa"/>
          </w:tcPr>
          <w:p w14:paraId="4F12F259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24E80FE8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No education</w:t>
            </w:r>
          </w:p>
          <w:p w14:paraId="75B70D5F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Primary</w:t>
            </w:r>
          </w:p>
          <w:p w14:paraId="0A88EA67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Secondary</w:t>
            </w:r>
            <w:r>
              <w:rPr>
                <w:rFonts w:ascii="Calibri" w:hAnsi="Calibri" w:cs="Times New Roman"/>
                <w:sz w:val="20"/>
                <w:szCs w:val="20"/>
              </w:rPr>
              <w:t>/ Higher</w:t>
            </w:r>
          </w:p>
        </w:tc>
      </w:tr>
      <w:tr w:rsidR="0031165D" w:rsidRPr="00212761" w14:paraId="5F40CF2D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3C61F12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Marital status </w:t>
            </w:r>
          </w:p>
        </w:tc>
        <w:tc>
          <w:tcPr>
            <w:tcW w:w="3040" w:type="dxa"/>
          </w:tcPr>
          <w:p w14:paraId="32A2B18F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26828162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Married/ living together</w:t>
            </w:r>
          </w:p>
          <w:p w14:paraId="77AA5C8C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Widowed/ divorced</w:t>
            </w:r>
          </w:p>
          <w:p w14:paraId="5DAD5FCB" w14:textId="77777777" w:rsidR="0031165D" w:rsidRPr="00212761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ingle</w:t>
            </w:r>
          </w:p>
        </w:tc>
      </w:tr>
      <w:tr w:rsidR="0031165D" w:rsidRPr="00212761" w14:paraId="11B5D66C" w14:textId="77777777" w:rsidTr="0031165D">
        <w:trPr>
          <w:trHeight w:val="2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5458E8C8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 xml:space="preserve">Region </w:t>
            </w:r>
          </w:p>
        </w:tc>
        <w:tc>
          <w:tcPr>
            <w:tcW w:w="3040" w:type="dxa"/>
          </w:tcPr>
          <w:p w14:paraId="71E72F06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olytomous</w:t>
            </w:r>
          </w:p>
        </w:tc>
        <w:tc>
          <w:tcPr>
            <w:tcW w:w="3027" w:type="dxa"/>
          </w:tcPr>
          <w:p w14:paraId="4D03E85F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igray</w:t>
            </w:r>
          </w:p>
          <w:p w14:paraId="29F673A2" w14:textId="5BC7AED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far</w:t>
            </w:r>
          </w:p>
          <w:p w14:paraId="6EBECFA3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mhara</w:t>
            </w:r>
          </w:p>
          <w:p w14:paraId="29308C7D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omiya</w:t>
            </w:r>
          </w:p>
          <w:p w14:paraId="468A5D05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omali</w:t>
            </w:r>
          </w:p>
          <w:p w14:paraId="451F58D7" w14:textId="59DC01A6" w:rsidR="0031165D" w:rsidRDefault="0043196B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Benishangul-Gumuz</w:t>
            </w:r>
          </w:p>
          <w:p w14:paraId="5EA009A5" w14:textId="5770DF7B" w:rsidR="0031165D" w:rsidRDefault="00B74F7B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NNPR</w:t>
            </w:r>
          </w:p>
          <w:p w14:paraId="3C9EDB1B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ambela</w:t>
            </w:r>
          </w:p>
          <w:p w14:paraId="35485E52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arari</w:t>
            </w:r>
          </w:p>
          <w:p w14:paraId="34573C84" w14:textId="4435EEB8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Addis </w:t>
            </w:r>
            <w:r w:rsidR="0043196B">
              <w:rPr>
                <w:rFonts w:ascii="Calibri" w:hAnsi="Calibri" w:cs="Times New Roman"/>
                <w:sz w:val="20"/>
                <w:szCs w:val="20"/>
              </w:rPr>
              <w:t>Ababa</w:t>
            </w:r>
          </w:p>
          <w:p w14:paraId="11B96DCC" w14:textId="77777777" w:rsidR="0031165D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re Dawa</w:t>
            </w:r>
          </w:p>
        </w:tc>
      </w:tr>
      <w:tr w:rsidR="0031165D" w:rsidRPr="00212761" w14:paraId="6F87D40E" w14:textId="77777777" w:rsidTr="0031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7EFA044" w14:textId="77777777" w:rsidR="0031165D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>
              <w:rPr>
                <w:rFonts w:ascii="Calibri" w:hAnsi="Calibri" w:cs="Times New Roman"/>
                <w:b w:val="0"/>
                <w:sz w:val="20"/>
                <w:szCs w:val="20"/>
              </w:rPr>
              <w:t>Rural vs. urban</w:t>
            </w:r>
          </w:p>
        </w:tc>
        <w:tc>
          <w:tcPr>
            <w:tcW w:w="3040" w:type="dxa"/>
          </w:tcPr>
          <w:p w14:paraId="0EE3F891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5AC39E6D" w14:textId="35F1E52E" w:rsidR="0031165D" w:rsidRDefault="00DC1D8A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storalist</w:t>
            </w:r>
          </w:p>
          <w:p w14:paraId="1DA1ADF1" w14:textId="77777777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grarian</w:t>
            </w:r>
          </w:p>
          <w:p w14:paraId="5E9AB111" w14:textId="4612157A" w:rsidR="0031165D" w:rsidRDefault="0031165D" w:rsidP="0031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rban Centers</w:t>
            </w:r>
          </w:p>
        </w:tc>
      </w:tr>
      <w:tr w:rsidR="0031165D" w:rsidRPr="00212761" w14:paraId="403AA724" w14:textId="77777777" w:rsidTr="0031165D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48DF1918" w14:textId="77777777" w:rsidR="0031165D" w:rsidRPr="00212761" w:rsidRDefault="0031165D" w:rsidP="0031165D">
            <w:pPr>
              <w:ind w:left="720"/>
              <w:rPr>
                <w:rFonts w:ascii="Calibri" w:hAnsi="Calibri" w:cs="Times New Roman"/>
                <w:b w:val="0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b w:val="0"/>
                <w:sz w:val="20"/>
                <w:szCs w:val="20"/>
              </w:rPr>
              <w:t>Wealth quintile</w:t>
            </w:r>
          </w:p>
        </w:tc>
        <w:tc>
          <w:tcPr>
            <w:tcW w:w="3040" w:type="dxa"/>
          </w:tcPr>
          <w:p w14:paraId="31D278DF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Ordinal</w:t>
            </w:r>
          </w:p>
        </w:tc>
        <w:tc>
          <w:tcPr>
            <w:tcW w:w="3027" w:type="dxa"/>
          </w:tcPr>
          <w:p w14:paraId="7273E3F7" w14:textId="1F103753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oorest</w:t>
            </w:r>
          </w:p>
          <w:p w14:paraId="62FD7C94" w14:textId="16BFF648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oor</w:t>
            </w:r>
          </w:p>
          <w:p w14:paraId="31A131BA" w14:textId="77777777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212761">
              <w:rPr>
                <w:rFonts w:ascii="Calibri" w:hAnsi="Calibri" w:cs="Times New Roman"/>
                <w:sz w:val="20"/>
                <w:szCs w:val="20"/>
              </w:rPr>
              <w:t>Middle</w:t>
            </w:r>
          </w:p>
          <w:p w14:paraId="0FFD7EFF" w14:textId="17245978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Wealthy</w:t>
            </w:r>
          </w:p>
          <w:p w14:paraId="0AFDA8A0" w14:textId="6328058B" w:rsidR="0031165D" w:rsidRPr="00212761" w:rsidRDefault="0031165D" w:rsidP="00311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Wealthiest</w:t>
            </w:r>
          </w:p>
        </w:tc>
      </w:tr>
    </w:tbl>
    <w:p w14:paraId="79A068BB" w14:textId="504564BD" w:rsidR="0031165D" w:rsidRPr="0031165D" w:rsidRDefault="009C2B93" w:rsidP="0031165D">
      <w:pPr>
        <w:pStyle w:val="Heading1"/>
        <w:spacing w:before="0" w:line="360" w:lineRule="auto"/>
        <w:jc w:val="both"/>
        <w:rPr>
          <w:rFonts w:ascii="Verdana" w:hAnsi="Verdana" w:cs="Times New Roman"/>
          <w:b w:val="0"/>
          <w:sz w:val="18"/>
          <w:szCs w:val="20"/>
          <w:lang w:val="en-GB"/>
        </w:rPr>
      </w:pPr>
      <w:bookmarkStart w:id="1" w:name="_GoBack"/>
      <w:bookmarkEnd w:id="1"/>
      <w:r>
        <w:rPr>
          <w:rFonts w:ascii="Verdana" w:hAnsi="Verdana" w:cs="Times New Roman"/>
          <w:i/>
          <w:sz w:val="18"/>
          <w:szCs w:val="20"/>
          <w:lang w:val="en-GB"/>
        </w:rPr>
        <w:t>Appendix B</w:t>
      </w:r>
      <w:r w:rsidR="0031165D" w:rsidRPr="0031165D">
        <w:rPr>
          <w:rFonts w:ascii="Verdana" w:hAnsi="Verdana" w:cs="Times New Roman"/>
          <w:i/>
          <w:sz w:val="18"/>
          <w:szCs w:val="20"/>
          <w:lang w:val="en-GB"/>
        </w:rPr>
        <w:t>:</w:t>
      </w:r>
      <w:r w:rsidR="0031165D" w:rsidRPr="0031165D">
        <w:rPr>
          <w:rFonts w:ascii="Verdana" w:hAnsi="Verdana" w:cs="Times New Roman"/>
          <w:b w:val="0"/>
          <w:sz w:val="18"/>
          <w:szCs w:val="20"/>
          <w:lang w:val="en-GB"/>
        </w:rPr>
        <w:t xml:space="preserve"> </w:t>
      </w:r>
      <w:r w:rsidR="0031165D">
        <w:rPr>
          <w:rFonts w:ascii="Verdana" w:hAnsi="Verdana" w:cs="Times New Roman"/>
          <w:b w:val="0"/>
          <w:sz w:val="18"/>
          <w:szCs w:val="20"/>
          <w:lang w:val="en-GB"/>
        </w:rPr>
        <w:t>Conceptual framework for anemia</w:t>
      </w:r>
    </w:p>
    <w:p w14:paraId="28E22B9B" w14:textId="667CFD25" w:rsidR="00212761" w:rsidRPr="00F27A25" w:rsidRDefault="0031165D" w:rsidP="00F27A25">
      <w:p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noProof/>
          <w:sz w:val="20"/>
          <w:szCs w:val="20"/>
        </w:rPr>
        <w:drawing>
          <wp:inline distT="0" distB="0" distL="0" distR="0" wp14:anchorId="2BB52289" wp14:editId="70CE26B4">
            <wp:extent cx="5755636" cy="2625187"/>
            <wp:effectExtent l="0" t="0" r="10795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14"/>
                    <a:stretch/>
                  </pic:blipFill>
                  <pic:spPr bwMode="auto">
                    <a:xfrm>
                      <a:off x="0" y="0"/>
                      <a:ext cx="5755640" cy="262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A43A8" w14:textId="72320E50" w:rsidR="0031165D" w:rsidRPr="00056A66" w:rsidRDefault="0031165D" w:rsidP="0031165D">
      <w:pPr>
        <w:rPr>
          <w:rStyle w:val="Hyperlink"/>
          <w:rFonts w:ascii="Verdana" w:hAnsi="Verdana"/>
          <w:color w:val="auto"/>
          <w:sz w:val="16"/>
          <w:szCs w:val="16"/>
          <w:u w:val="none"/>
        </w:rPr>
      </w:pPr>
      <w:r>
        <w:rPr>
          <w:rFonts w:ascii="Verdana" w:hAnsi="Verdana"/>
          <w:sz w:val="16"/>
          <w:szCs w:val="16"/>
        </w:rPr>
        <w:t xml:space="preserve">Conceptual framework for the basic, underlying and immediate determinants of anemia in children. This framework was adapted from the USAID Anemia Task Force held on 18 October 2013 </w:t>
      </w:r>
      <w:r>
        <w:rPr>
          <w:rFonts w:ascii="Verdana" w:hAnsi="Verdana"/>
          <w:sz w:val="16"/>
          <w:szCs w:val="16"/>
        </w:rPr>
        <w:fldChar w:fldCharType="begin" w:fldLock="1"/>
      </w:r>
      <w:r w:rsidR="00695A59">
        <w:rPr>
          <w:rFonts w:ascii="Verdana" w:hAnsi="Verdana"/>
          <w:sz w:val="16"/>
          <w:szCs w:val="16"/>
        </w:rPr>
        <w:instrText>ADDIN CSL_CITATION {"citationItems":[{"id":"ITEM-1","itemData":{"DOI":"https://doi.org/10.1016/j.worlddev.2011.05.023","ISSN":"0305-750X","abstract":"Summary Significant attention has focused on the possibility that climate change will displace large populations in the developing world, but few multivariate studies have investigated climate-induced migration. We use event history methods and a unique longitudinal dataset from the rural Ethiopian highlands to investigate the effects of drought on population mobility over a 10-year period. The results indicate that men’s labor migration increases with drought and that land-poor households are the most vulnerable. However, marriage-related moves by women also decrease with drought. These findings suggest a hybrid narrative of environmentally-induced migration that recognizes multiple dimensions of adaptation to environmental change.","author":[{"dropping-particle":"","family":"Gray","given":"Clark","non-dropping-particle":"","parse-names":false,"suffix":""},{"dropping-particle":"","family":"Mueller","given":"Valerie","non-dropping-particle":"","parse-names":false,"suffix":""}],"container-title":"World Development","id":"ITEM-1","issue":"1","issued":{"date-parts":[["2012"]]},"page":"134-145","title":"Drought and Population Mobility in Rural Ethiopia","type":"article-journal","volume":"40"},"uris":["http://www.mendeley.com/documents/?uuid=d837aee4-8877-4c8e-b4b3-3a252ae03821"]}],"mendeley":{"formattedCitation":"(Gray &amp; Mueller, 2012)","plainTextFormattedCitation":"(Gray &amp; Mueller, 2012)","previouslyFormattedCitation":"(Gray &amp; Mueller, 2012)"},"properties":{"noteIndex":0},"schema":"https://github.com/citation-style-language/schema/raw/master/csl-citation.json"}</w:instrText>
      </w:r>
      <w:r>
        <w:rPr>
          <w:rFonts w:ascii="Verdana" w:hAnsi="Verdana"/>
          <w:sz w:val="16"/>
          <w:szCs w:val="16"/>
        </w:rPr>
        <w:fldChar w:fldCharType="separate"/>
      </w:r>
      <w:r w:rsidR="00695A59" w:rsidRPr="00695A59">
        <w:rPr>
          <w:rFonts w:ascii="Verdana" w:hAnsi="Verdana"/>
          <w:noProof/>
          <w:sz w:val="16"/>
          <w:szCs w:val="16"/>
        </w:rPr>
        <w:t>(Gray &amp; Mueller, 2012)</w:t>
      </w:r>
      <w:r>
        <w:rPr>
          <w:rFonts w:ascii="Verdana" w:hAnsi="Verdana"/>
          <w:sz w:val="16"/>
          <w:szCs w:val="16"/>
        </w:rPr>
        <w:fldChar w:fldCharType="end"/>
      </w:r>
      <w:r>
        <w:rPr>
          <w:rFonts w:ascii="Verdana" w:hAnsi="Verdana"/>
          <w:sz w:val="16"/>
          <w:szCs w:val="16"/>
        </w:rPr>
        <w:t xml:space="preserve"> </w:t>
      </w:r>
    </w:p>
    <w:p w14:paraId="07AFA4C4" w14:textId="3F5E3BA0" w:rsidR="00212761" w:rsidRDefault="00212761" w:rsidP="00F27A25">
      <w:pPr>
        <w:spacing w:line="360" w:lineRule="auto"/>
        <w:jc w:val="both"/>
        <w:rPr>
          <w:rFonts w:ascii="Verdana" w:hAnsi="Verdana"/>
          <w:sz w:val="20"/>
          <w:szCs w:val="20"/>
        </w:rPr>
      </w:pPr>
    </w:p>
    <w:p w14:paraId="230C09A0" w14:textId="0936B8DC" w:rsidR="003C2222" w:rsidRPr="00056A66" w:rsidRDefault="003C2222" w:rsidP="003C2222">
      <w:pPr>
        <w:rPr>
          <w:rStyle w:val="Hyperlink"/>
          <w:rFonts w:ascii="Verdana" w:hAnsi="Verdana"/>
          <w:color w:val="auto"/>
          <w:sz w:val="16"/>
          <w:szCs w:val="16"/>
          <w:u w:val="none"/>
        </w:rPr>
      </w:pPr>
    </w:p>
    <w:p w14:paraId="5CC887F6" w14:textId="6A30A920" w:rsidR="00F27A25" w:rsidRDefault="00F27A25"/>
    <w:sectPr w:rsidR="00F27A25" w:rsidSect="00B948C2">
      <w:headerReference w:type="default" r:id="rId10"/>
      <w:footerReference w:type="default" r:id="rId11"/>
      <w:pgSz w:w="11900" w:h="16840"/>
      <w:pgMar w:top="1701" w:right="1418" w:bottom="1701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2848C" w14:textId="77777777" w:rsidR="00D907C0" w:rsidRDefault="00D907C0" w:rsidP="006F534F">
      <w:r>
        <w:separator/>
      </w:r>
    </w:p>
  </w:endnote>
  <w:endnote w:type="continuationSeparator" w:id="0">
    <w:p w14:paraId="42467BE4" w14:textId="77777777" w:rsidR="00D907C0" w:rsidRDefault="00D907C0" w:rsidP="006F5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14B492" w14:textId="77777777" w:rsidR="00D907C0" w:rsidRDefault="00D907C0" w:rsidP="00F27A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D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601150" w14:textId="77777777" w:rsidR="00D907C0" w:rsidRDefault="00D907C0" w:rsidP="00B948C2">
    <w:pPr>
      <w:pStyle w:val="Footer"/>
      <w:ind w:right="360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C7642" w14:textId="77777777" w:rsidR="00D907C0" w:rsidRDefault="00D907C0" w:rsidP="006F534F">
      <w:r>
        <w:separator/>
      </w:r>
    </w:p>
  </w:footnote>
  <w:footnote w:type="continuationSeparator" w:id="0">
    <w:p w14:paraId="28E289C8" w14:textId="77777777" w:rsidR="00D907C0" w:rsidRDefault="00D907C0" w:rsidP="006F53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2F632E" w14:textId="77777777" w:rsidR="00D907C0" w:rsidRDefault="00D907C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5D774B"/>
    <w:multiLevelType w:val="hybridMultilevel"/>
    <w:tmpl w:val="1248D600"/>
    <w:lvl w:ilvl="0" w:tplc="E6C47F9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6071A7"/>
    <w:multiLevelType w:val="multilevel"/>
    <w:tmpl w:val="D27A4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175E2B"/>
    <w:multiLevelType w:val="multilevel"/>
    <w:tmpl w:val="BAA00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A2B490E"/>
    <w:multiLevelType w:val="multilevel"/>
    <w:tmpl w:val="E74E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FE4740"/>
    <w:multiLevelType w:val="multilevel"/>
    <w:tmpl w:val="65945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8761BC7"/>
    <w:multiLevelType w:val="hybridMultilevel"/>
    <w:tmpl w:val="AFEED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983F51"/>
    <w:multiLevelType w:val="hybridMultilevel"/>
    <w:tmpl w:val="D728CE4A"/>
    <w:lvl w:ilvl="0" w:tplc="D23E0FC8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E872A4E"/>
    <w:multiLevelType w:val="multilevel"/>
    <w:tmpl w:val="3536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5FE08BD"/>
    <w:multiLevelType w:val="hybridMultilevel"/>
    <w:tmpl w:val="5AD298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6A33FF0"/>
    <w:multiLevelType w:val="multilevel"/>
    <w:tmpl w:val="1DF81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7102CC9"/>
    <w:multiLevelType w:val="hybridMultilevel"/>
    <w:tmpl w:val="5D0A9F34"/>
    <w:lvl w:ilvl="0" w:tplc="6C4C1CCE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C40191C"/>
    <w:multiLevelType w:val="multilevel"/>
    <w:tmpl w:val="E3585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793C61"/>
    <w:multiLevelType w:val="multilevel"/>
    <w:tmpl w:val="50428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CBE75CF"/>
    <w:multiLevelType w:val="hybridMultilevel"/>
    <w:tmpl w:val="A7CEF720"/>
    <w:lvl w:ilvl="0" w:tplc="92F0794E">
      <w:start w:val="6200"/>
      <w:numFmt w:val="bullet"/>
      <w:lvlText w:val="-"/>
      <w:lvlJc w:val="left"/>
      <w:pPr>
        <w:ind w:left="1080" w:hanging="360"/>
      </w:pPr>
      <w:rPr>
        <w:rFonts w:ascii="Verdana" w:eastAsiaTheme="minorHAnsi" w:hAnsi="Verdana" w:cs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500CBC"/>
    <w:multiLevelType w:val="hybridMultilevel"/>
    <w:tmpl w:val="557CC5DC"/>
    <w:lvl w:ilvl="0" w:tplc="26005A5E">
      <w:start w:val="4"/>
      <w:numFmt w:val="bullet"/>
      <w:lvlText w:val="-"/>
      <w:lvlJc w:val="left"/>
      <w:pPr>
        <w:ind w:left="108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0"/>
  </w:num>
  <w:num w:numId="4">
    <w:abstractNumId w:val="13"/>
  </w:num>
  <w:num w:numId="5">
    <w:abstractNumId w:val="1"/>
  </w:num>
  <w:num w:numId="6">
    <w:abstractNumId w:val="4"/>
  </w:num>
  <w:num w:numId="7">
    <w:abstractNumId w:val="14"/>
  </w:num>
  <w:num w:numId="8">
    <w:abstractNumId w:val="11"/>
  </w:num>
  <w:num w:numId="9">
    <w:abstractNumId w:val="5"/>
  </w:num>
  <w:num w:numId="10">
    <w:abstractNumId w:val="6"/>
  </w:num>
  <w:num w:numId="11">
    <w:abstractNumId w:val="7"/>
  </w:num>
  <w:num w:numId="12">
    <w:abstractNumId w:val="10"/>
  </w:num>
  <w:num w:numId="13">
    <w:abstractNumId w:val="2"/>
  </w:num>
  <w:num w:numId="14">
    <w:abstractNumId w:val="8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992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61"/>
    <w:rsid w:val="0000015E"/>
    <w:rsid w:val="00001925"/>
    <w:rsid w:val="000125D1"/>
    <w:rsid w:val="00013818"/>
    <w:rsid w:val="000140F9"/>
    <w:rsid w:val="00014816"/>
    <w:rsid w:val="00014E46"/>
    <w:rsid w:val="0002571C"/>
    <w:rsid w:val="000275C8"/>
    <w:rsid w:val="00030696"/>
    <w:rsid w:val="000315E9"/>
    <w:rsid w:val="00032A7B"/>
    <w:rsid w:val="00033B23"/>
    <w:rsid w:val="0003613F"/>
    <w:rsid w:val="00036E28"/>
    <w:rsid w:val="00041778"/>
    <w:rsid w:val="00044AAB"/>
    <w:rsid w:val="00046564"/>
    <w:rsid w:val="000473A8"/>
    <w:rsid w:val="0004769E"/>
    <w:rsid w:val="000529B1"/>
    <w:rsid w:val="00053B3B"/>
    <w:rsid w:val="0005454D"/>
    <w:rsid w:val="00055D30"/>
    <w:rsid w:val="00056A66"/>
    <w:rsid w:val="00057AEA"/>
    <w:rsid w:val="00064CFA"/>
    <w:rsid w:val="00065B0E"/>
    <w:rsid w:val="00066FD1"/>
    <w:rsid w:val="00070E0E"/>
    <w:rsid w:val="00071C8E"/>
    <w:rsid w:val="00073CF7"/>
    <w:rsid w:val="00080E7F"/>
    <w:rsid w:val="00080E8C"/>
    <w:rsid w:val="0008270E"/>
    <w:rsid w:val="00083E8B"/>
    <w:rsid w:val="00095B3C"/>
    <w:rsid w:val="00095E86"/>
    <w:rsid w:val="000964EE"/>
    <w:rsid w:val="00096567"/>
    <w:rsid w:val="00097D2F"/>
    <w:rsid w:val="000A0318"/>
    <w:rsid w:val="000A37CB"/>
    <w:rsid w:val="000B048A"/>
    <w:rsid w:val="000B2F88"/>
    <w:rsid w:val="000B320F"/>
    <w:rsid w:val="000B4BBF"/>
    <w:rsid w:val="000B7513"/>
    <w:rsid w:val="000C070F"/>
    <w:rsid w:val="000C0D2F"/>
    <w:rsid w:val="000C1D12"/>
    <w:rsid w:val="000C44CD"/>
    <w:rsid w:val="000C4885"/>
    <w:rsid w:val="000C4AFD"/>
    <w:rsid w:val="000C5796"/>
    <w:rsid w:val="000D1150"/>
    <w:rsid w:val="000D69F3"/>
    <w:rsid w:val="000E02A1"/>
    <w:rsid w:val="000E0D39"/>
    <w:rsid w:val="000E41C2"/>
    <w:rsid w:val="000E4824"/>
    <w:rsid w:val="000E5F5F"/>
    <w:rsid w:val="000E70B4"/>
    <w:rsid w:val="000F002F"/>
    <w:rsid w:val="000F2711"/>
    <w:rsid w:val="000F3C79"/>
    <w:rsid w:val="000F4B55"/>
    <w:rsid w:val="001021E9"/>
    <w:rsid w:val="00103A92"/>
    <w:rsid w:val="00105D39"/>
    <w:rsid w:val="0010641D"/>
    <w:rsid w:val="00106645"/>
    <w:rsid w:val="00107C8E"/>
    <w:rsid w:val="00111AE5"/>
    <w:rsid w:val="00115A02"/>
    <w:rsid w:val="00116D26"/>
    <w:rsid w:val="0011777C"/>
    <w:rsid w:val="0012593D"/>
    <w:rsid w:val="00125AAE"/>
    <w:rsid w:val="001277C1"/>
    <w:rsid w:val="00133484"/>
    <w:rsid w:val="001341DB"/>
    <w:rsid w:val="00135860"/>
    <w:rsid w:val="00135BD2"/>
    <w:rsid w:val="00142773"/>
    <w:rsid w:val="001428A9"/>
    <w:rsid w:val="00144D18"/>
    <w:rsid w:val="00145737"/>
    <w:rsid w:val="00145E24"/>
    <w:rsid w:val="00147731"/>
    <w:rsid w:val="0015090F"/>
    <w:rsid w:val="00151911"/>
    <w:rsid w:val="001541F9"/>
    <w:rsid w:val="00157E36"/>
    <w:rsid w:val="00161F73"/>
    <w:rsid w:val="00162284"/>
    <w:rsid w:val="00172E86"/>
    <w:rsid w:val="00173E48"/>
    <w:rsid w:val="00174F4B"/>
    <w:rsid w:val="00175CCD"/>
    <w:rsid w:val="00176706"/>
    <w:rsid w:val="001811F0"/>
    <w:rsid w:val="00182124"/>
    <w:rsid w:val="00186F6E"/>
    <w:rsid w:val="0018797A"/>
    <w:rsid w:val="00187A55"/>
    <w:rsid w:val="001937F5"/>
    <w:rsid w:val="00196145"/>
    <w:rsid w:val="00196301"/>
    <w:rsid w:val="001A0CE1"/>
    <w:rsid w:val="001A20D9"/>
    <w:rsid w:val="001A64E1"/>
    <w:rsid w:val="001B07C8"/>
    <w:rsid w:val="001B2387"/>
    <w:rsid w:val="001B2EB7"/>
    <w:rsid w:val="001B3EFE"/>
    <w:rsid w:val="001B5557"/>
    <w:rsid w:val="001B630F"/>
    <w:rsid w:val="001C04A2"/>
    <w:rsid w:val="001C2952"/>
    <w:rsid w:val="001C307B"/>
    <w:rsid w:val="001C6289"/>
    <w:rsid w:val="001C6A4A"/>
    <w:rsid w:val="001D0875"/>
    <w:rsid w:val="001D1663"/>
    <w:rsid w:val="001D1995"/>
    <w:rsid w:val="001D1A57"/>
    <w:rsid w:val="001D3A7C"/>
    <w:rsid w:val="001D471E"/>
    <w:rsid w:val="001D6126"/>
    <w:rsid w:val="001D71B2"/>
    <w:rsid w:val="001D7EF8"/>
    <w:rsid w:val="001E1E9B"/>
    <w:rsid w:val="001E4C1B"/>
    <w:rsid w:val="001E65DB"/>
    <w:rsid w:val="001F120E"/>
    <w:rsid w:val="001F1A90"/>
    <w:rsid w:val="001F4CB5"/>
    <w:rsid w:val="001F5917"/>
    <w:rsid w:val="001F696A"/>
    <w:rsid w:val="001F7336"/>
    <w:rsid w:val="001F74AF"/>
    <w:rsid w:val="002003B1"/>
    <w:rsid w:val="00204FDF"/>
    <w:rsid w:val="002058DF"/>
    <w:rsid w:val="00205D79"/>
    <w:rsid w:val="002118D3"/>
    <w:rsid w:val="002126BD"/>
    <w:rsid w:val="00212761"/>
    <w:rsid w:val="00215B9F"/>
    <w:rsid w:val="002161E7"/>
    <w:rsid w:val="0022063C"/>
    <w:rsid w:val="00221EE9"/>
    <w:rsid w:val="00223468"/>
    <w:rsid w:val="0022381C"/>
    <w:rsid w:val="00224C6A"/>
    <w:rsid w:val="002303A7"/>
    <w:rsid w:val="00230DEE"/>
    <w:rsid w:val="00231188"/>
    <w:rsid w:val="00233E1F"/>
    <w:rsid w:val="002345D7"/>
    <w:rsid w:val="00235231"/>
    <w:rsid w:val="00240213"/>
    <w:rsid w:val="00241E56"/>
    <w:rsid w:val="002422B6"/>
    <w:rsid w:val="00242666"/>
    <w:rsid w:val="002435AB"/>
    <w:rsid w:val="00246E9B"/>
    <w:rsid w:val="002471BD"/>
    <w:rsid w:val="00247E0F"/>
    <w:rsid w:val="002529CE"/>
    <w:rsid w:val="00253207"/>
    <w:rsid w:val="00253649"/>
    <w:rsid w:val="00253E37"/>
    <w:rsid w:val="0025792E"/>
    <w:rsid w:val="00263A21"/>
    <w:rsid w:val="002648B5"/>
    <w:rsid w:val="00265E5A"/>
    <w:rsid w:val="00266286"/>
    <w:rsid w:val="002666CE"/>
    <w:rsid w:val="00267564"/>
    <w:rsid w:val="00281C02"/>
    <w:rsid w:val="0029404B"/>
    <w:rsid w:val="00297A11"/>
    <w:rsid w:val="002A4D40"/>
    <w:rsid w:val="002A7702"/>
    <w:rsid w:val="002B2601"/>
    <w:rsid w:val="002B2A74"/>
    <w:rsid w:val="002B32A0"/>
    <w:rsid w:val="002B53A4"/>
    <w:rsid w:val="002B55A2"/>
    <w:rsid w:val="002B6140"/>
    <w:rsid w:val="002B70C4"/>
    <w:rsid w:val="002C23EC"/>
    <w:rsid w:val="002D143B"/>
    <w:rsid w:val="002D26EC"/>
    <w:rsid w:val="002D3439"/>
    <w:rsid w:val="002E0BD4"/>
    <w:rsid w:val="002E0D86"/>
    <w:rsid w:val="002E3160"/>
    <w:rsid w:val="002E45B2"/>
    <w:rsid w:val="002E59C4"/>
    <w:rsid w:val="002E64CB"/>
    <w:rsid w:val="002E788D"/>
    <w:rsid w:val="002F0FFD"/>
    <w:rsid w:val="002F12FD"/>
    <w:rsid w:val="002F15F4"/>
    <w:rsid w:val="002F1D1C"/>
    <w:rsid w:val="002F1D33"/>
    <w:rsid w:val="002F2022"/>
    <w:rsid w:val="002F2709"/>
    <w:rsid w:val="002F2E64"/>
    <w:rsid w:val="002F2F07"/>
    <w:rsid w:val="002F558E"/>
    <w:rsid w:val="002F7A77"/>
    <w:rsid w:val="00301EAF"/>
    <w:rsid w:val="003025EA"/>
    <w:rsid w:val="0030575F"/>
    <w:rsid w:val="0031165D"/>
    <w:rsid w:val="003116CA"/>
    <w:rsid w:val="00312386"/>
    <w:rsid w:val="00312DB9"/>
    <w:rsid w:val="00320422"/>
    <w:rsid w:val="00326190"/>
    <w:rsid w:val="00330EF0"/>
    <w:rsid w:val="00333F2D"/>
    <w:rsid w:val="00334C45"/>
    <w:rsid w:val="00336A5D"/>
    <w:rsid w:val="00337C72"/>
    <w:rsid w:val="003441D2"/>
    <w:rsid w:val="00344CC3"/>
    <w:rsid w:val="00350CF2"/>
    <w:rsid w:val="003524F1"/>
    <w:rsid w:val="00356BBC"/>
    <w:rsid w:val="003610D9"/>
    <w:rsid w:val="003670A8"/>
    <w:rsid w:val="00370AF8"/>
    <w:rsid w:val="0037181E"/>
    <w:rsid w:val="003728F4"/>
    <w:rsid w:val="00381642"/>
    <w:rsid w:val="00386494"/>
    <w:rsid w:val="00393651"/>
    <w:rsid w:val="00396BCB"/>
    <w:rsid w:val="003A3AB5"/>
    <w:rsid w:val="003A611E"/>
    <w:rsid w:val="003A619E"/>
    <w:rsid w:val="003A7082"/>
    <w:rsid w:val="003B1643"/>
    <w:rsid w:val="003B215E"/>
    <w:rsid w:val="003B2367"/>
    <w:rsid w:val="003B5139"/>
    <w:rsid w:val="003C008B"/>
    <w:rsid w:val="003C14C0"/>
    <w:rsid w:val="003C2222"/>
    <w:rsid w:val="003C3160"/>
    <w:rsid w:val="003C4D75"/>
    <w:rsid w:val="003C53D8"/>
    <w:rsid w:val="003D09CB"/>
    <w:rsid w:val="003D2DE5"/>
    <w:rsid w:val="003D3520"/>
    <w:rsid w:val="003D5C86"/>
    <w:rsid w:val="003D5F0D"/>
    <w:rsid w:val="003D78CF"/>
    <w:rsid w:val="003E06A5"/>
    <w:rsid w:val="003E0F66"/>
    <w:rsid w:val="003E4E5C"/>
    <w:rsid w:val="003E5139"/>
    <w:rsid w:val="003E5146"/>
    <w:rsid w:val="003F230B"/>
    <w:rsid w:val="003F2C05"/>
    <w:rsid w:val="003F3794"/>
    <w:rsid w:val="00403A3E"/>
    <w:rsid w:val="0040439D"/>
    <w:rsid w:val="00404B71"/>
    <w:rsid w:val="0040536E"/>
    <w:rsid w:val="004069EE"/>
    <w:rsid w:val="004079EB"/>
    <w:rsid w:val="004117A2"/>
    <w:rsid w:val="00411C47"/>
    <w:rsid w:val="00414782"/>
    <w:rsid w:val="00417C8C"/>
    <w:rsid w:val="00417FCC"/>
    <w:rsid w:val="004235B8"/>
    <w:rsid w:val="004241A8"/>
    <w:rsid w:val="00426FA2"/>
    <w:rsid w:val="00431792"/>
    <w:rsid w:val="0043196B"/>
    <w:rsid w:val="00434791"/>
    <w:rsid w:val="00434E56"/>
    <w:rsid w:val="00437AA8"/>
    <w:rsid w:val="00437EBC"/>
    <w:rsid w:val="00440409"/>
    <w:rsid w:val="004416BC"/>
    <w:rsid w:val="004427F0"/>
    <w:rsid w:val="00444368"/>
    <w:rsid w:val="00445AF6"/>
    <w:rsid w:val="004465D2"/>
    <w:rsid w:val="00451D59"/>
    <w:rsid w:val="00456FF8"/>
    <w:rsid w:val="00462A0E"/>
    <w:rsid w:val="00463B04"/>
    <w:rsid w:val="004670DB"/>
    <w:rsid w:val="004713A9"/>
    <w:rsid w:val="004746AF"/>
    <w:rsid w:val="0047484B"/>
    <w:rsid w:val="004759EE"/>
    <w:rsid w:val="00475A2A"/>
    <w:rsid w:val="004802FF"/>
    <w:rsid w:val="00480D2E"/>
    <w:rsid w:val="00482A74"/>
    <w:rsid w:val="0048349B"/>
    <w:rsid w:val="004853BF"/>
    <w:rsid w:val="004861C1"/>
    <w:rsid w:val="004870EF"/>
    <w:rsid w:val="00487CE1"/>
    <w:rsid w:val="00492102"/>
    <w:rsid w:val="0049312A"/>
    <w:rsid w:val="00494BE5"/>
    <w:rsid w:val="00494C8D"/>
    <w:rsid w:val="004A10A6"/>
    <w:rsid w:val="004A3E2A"/>
    <w:rsid w:val="004A7AFF"/>
    <w:rsid w:val="004B24B3"/>
    <w:rsid w:val="004B316B"/>
    <w:rsid w:val="004B31AE"/>
    <w:rsid w:val="004B3CC9"/>
    <w:rsid w:val="004B436B"/>
    <w:rsid w:val="004B50BF"/>
    <w:rsid w:val="004B575A"/>
    <w:rsid w:val="004B57BB"/>
    <w:rsid w:val="004B6EBA"/>
    <w:rsid w:val="004B6EF7"/>
    <w:rsid w:val="004B7590"/>
    <w:rsid w:val="004C1BB2"/>
    <w:rsid w:val="004C20BC"/>
    <w:rsid w:val="004C279D"/>
    <w:rsid w:val="004C2B8E"/>
    <w:rsid w:val="004C64E5"/>
    <w:rsid w:val="004D04F8"/>
    <w:rsid w:val="004D142A"/>
    <w:rsid w:val="004D1C3A"/>
    <w:rsid w:val="004D2E8C"/>
    <w:rsid w:val="004E57EE"/>
    <w:rsid w:val="004E5AF8"/>
    <w:rsid w:val="004E71B6"/>
    <w:rsid w:val="004E7B4E"/>
    <w:rsid w:val="004F0BE6"/>
    <w:rsid w:val="004F28BC"/>
    <w:rsid w:val="004F2988"/>
    <w:rsid w:val="004F3BC8"/>
    <w:rsid w:val="004F3E7F"/>
    <w:rsid w:val="004F4954"/>
    <w:rsid w:val="004F5987"/>
    <w:rsid w:val="004F5C34"/>
    <w:rsid w:val="004F6519"/>
    <w:rsid w:val="004F6753"/>
    <w:rsid w:val="005003AC"/>
    <w:rsid w:val="005026E9"/>
    <w:rsid w:val="00505C36"/>
    <w:rsid w:val="0050671A"/>
    <w:rsid w:val="0051375B"/>
    <w:rsid w:val="00513872"/>
    <w:rsid w:val="00514A35"/>
    <w:rsid w:val="005175F7"/>
    <w:rsid w:val="00522812"/>
    <w:rsid w:val="005262B1"/>
    <w:rsid w:val="00526DAF"/>
    <w:rsid w:val="00527847"/>
    <w:rsid w:val="00530AC4"/>
    <w:rsid w:val="00533468"/>
    <w:rsid w:val="00534F7A"/>
    <w:rsid w:val="00534F85"/>
    <w:rsid w:val="005370AC"/>
    <w:rsid w:val="00537E03"/>
    <w:rsid w:val="00541C1A"/>
    <w:rsid w:val="005515EB"/>
    <w:rsid w:val="00560232"/>
    <w:rsid w:val="00561A8D"/>
    <w:rsid w:val="00562577"/>
    <w:rsid w:val="005652FC"/>
    <w:rsid w:val="0056596E"/>
    <w:rsid w:val="00567773"/>
    <w:rsid w:val="00570989"/>
    <w:rsid w:val="005712D3"/>
    <w:rsid w:val="00571F6B"/>
    <w:rsid w:val="005724E1"/>
    <w:rsid w:val="00573358"/>
    <w:rsid w:val="00575B8C"/>
    <w:rsid w:val="00584C3F"/>
    <w:rsid w:val="00586B18"/>
    <w:rsid w:val="00590610"/>
    <w:rsid w:val="00590EC8"/>
    <w:rsid w:val="00593166"/>
    <w:rsid w:val="005969C4"/>
    <w:rsid w:val="00596F82"/>
    <w:rsid w:val="005976D3"/>
    <w:rsid w:val="00597E5E"/>
    <w:rsid w:val="005A6706"/>
    <w:rsid w:val="005B693A"/>
    <w:rsid w:val="005B7826"/>
    <w:rsid w:val="005C1CC7"/>
    <w:rsid w:val="005C3D62"/>
    <w:rsid w:val="005C44EC"/>
    <w:rsid w:val="005C67BD"/>
    <w:rsid w:val="005D0220"/>
    <w:rsid w:val="005D05A5"/>
    <w:rsid w:val="005D1107"/>
    <w:rsid w:val="005D1802"/>
    <w:rsid w:val="005D1938"/>
    <w:rsid w:val="005D3468"/>
    <w:rsid w:val="005D709B"/>
    <w:rsid w:val="005E154C"/>
    <w:rsid w:val="005E4B54"/>
    <w:rsid w:val="005E5A19"/>
    <w:rsid w:val="005F6797"/>
    <w:rsid w:val="00602F1C"/>
    <w:rsid w:val="00605F27"/>
    <w:rsid w:val="00610BE3"/>
    <w:rsid w:val="00611304"/>
    <w:rsid w:val="006122C6"/>
    <w:rsid w:val="006140F6"/>
    <w:rsid w:val="00620038"/>
    <w:rsid w:val="00620A9E"/>
    <w:rsid w:val="00621518"/>
    <w:rsid w:val="006215EA"/>
    <w:rsid w:val="00621A71"/>
    <w:rsid w:val="00622CD2"/>
    <w:rsid w:val="00623695"/>
    <w:rsid w:val="006242CB"/>
    <w:rsid w:val="00630A9E"/>
    <w:rsid w:val="00630BBF"/>
    <w:rsid w:val="00633ED1"/>
    <w:rsid w:val="00635336"/>
    <w:rsid w:val="00636B80"/>
    <w:rsid w:val="006373DC"/>
    <w:rsid w:val="00643C26"/>
    <w:rsid w:val="0064443F"/>
    <w:rsid w:val="00645C90"/>
    <w:rsid w:val="00647632"/>
    <w:rsid w:val="006514F5"/>
    <w:rsid w:val="00652631"/>
    <w:rsid w:val="00655E12"/>
    <w:rsid w:val="006560F6"/>
    <w:rsid w:val="006609EC"/>
    <w:rsid w:val="00661AE1"/>
    <w:rsid w:val="00664044"/>
    <w:rsid w:val="0066775C"/>
    <w:rsid w:val="00667A79"/>
    <w:rsid w:val="006722F2"/>
    <w:rsid w:val="00676B63"/>
    <w:rsid w:val="006806E9"/>
    <w:rsid w:val="006809EA"/>
    <w:rsid w:val="00681C56"/>
    <w:rsid w:val="00683DF1"/>
    <w:rsid w:val="00684CF4"/>
    <w:rsid w:val="00685BA7"/>
    <w:rsid w:val="00686355"/>
    <w:rsid w:val="00686D33"/>
    <w:rsid w:val="006871DF"/>
    <w:rsid w:val="00692DFC"/>
    <w:rsid w:val="00694B25"/>
    <w:rsid w:val="00695A59"/>
    <w:rsid w:val="0069620E"/>
    <w:rsid w:val="006A25CC"/>
    <w:rsid w:val="006A3F1D"/>
    <w:rsid w:val="006A77A2"/>
    <w:rsid w:val="006B2F82"/>
    <w:rsid w:val="006B469E"/>
    <w:rsid w:val="006B741F"/>
    <w:rsid w:val="006C00DC"/>
    <w:rsid w:val="006C5B7C"/>
    <w:rsid w:val="006C64F7"/>
    <w:rsid w:val="006C78CB"/>
    <w:rsid w:val="006D30DD"/>
    <w:rsid w:val="006D3BE1"/>
    <w:rsid w:val="006D51C1"/>
    <w:rsid w:val="006D6D0C"/>
    <w:rsid w:val="006E0B8A"/>
    <w:rsid w:val="006E1422"/>
    <w:rsid w:val="006E3A44"/>
    <w:rsid w:val="006E631F"/>
    <w:rsid w:val="006E694A"/>
    <w:rsid w:val="006F1838"/>
    <w:rsid w:val="006F534F"/>
    <w:rsid w:val="006F6333"/>
    <w:rsid w:val="006F639E"/>
    <w:rsid w:val="006F6D46"/>
    <w:rsid w:val="007023CF"/>
    <w:rsid w:val="00703739"/>
    <w:rsid w:val="007051D9"/>
    <w:rsid w:val="007061A4"/>
    <w:rsid w:val="00707BBF"/>
    <w:rsid w:val="00711ED8"/>
    <w:rsid w:val="007124AF"/>
    <w:rsid w:val="00714EA9"/>
    <w:rsid w:val="00716F28"/>
    <w:rsid w:val="00717B0C"/>
    <w:rsid w:val="007205CA"/>
    <w:rsid w:val="00725007"/>
    <w:rsid w:val="00725A8D"/>
    <w:rsid w:val="00736336"/>
    <w:rsid w:val="00736637"/>
    <w:rsid w:val="007375A3"/>
    <w:rsid w:val="007375B5"/>
    <w:rsid w:val="00744EFC"/>
    <w:rsid w:val="00745D97"/>
    <w:rsid w:val="00750611"/>
    <w:rsid w:val="00751197"/>
    <w:rsid w:val="00751DE1"/>
    <w:rsid w:val="00754597"/>
    <w:rsid w:val="00755D45"/>
    <w:rsid w:val="00762487"/>
    <w:rsid w:val="007624C4"/>
    <w:rsid w:val="007626BB"/>
    <w:rsid w:val="00762E9D"/>
    <w:rsid w:val="00764324"/>
    <w:rsid w:val="00764B61"/>
    <w:rsid w:val="007719B2"/>
    <w:rsid w:val="00774147"/>
    <w:rsid w:val="00776259"/>
    <w:rsid w:val="00776B80"/>
    <w:rsid w:val="00784500"/>
    <w:rsid w:val="00786C37"/>
    <w:rsid w:val="007902FF"/>
    <w:rsid w:val="007910D4"/>
    <w:rsid w:val="00791679"/>
    <w:rsid w:val="00791EEE"/>
    <w:rsid w:val="00796959"/>
    <w:rsid w:val="00796DD1"/>
    <w:rsid w:val="00797ABB"/>
    <w:rsid w:val="00797D1B"/>
    <w:rsid w:val="007A2AC0"/>
    <w:rsid w:val="007A6795"/>
    <w:rsid w:val="007A7EC0"/>
    <w:rsid w:val="007B00E7"/>
    <w:rsid w:val="007B1A54"/>
    <w:rsid w:val="007B37AB"/>
    <w:rsid w:val="007B43F6"/>
    <w:rsid w:val="007B6708"/>
    <w:rsid w:val="007B6B63"/>
    <w:rsid w:val="007B6D8B"/>
    <w:rsid w:val="007B7858"/>
    <w:rsid w:val="007C04AE"/>
    <w:rsid w:val="007C2200"/>
    <w:rsid w:val="007C2A0E"/>
    <w:rsid w:val="007C4FE5"/>
    <w:rsid w:val="007C6ADF"/>
    <w:rsid w:val="007D07AC"/>
    <w:rsid w:val="007D0B0A"/>
    <w:rsid w:val="007D1E80"/>
    <w:rsid w:val="007D29FB"/>
    <w:rsid w:val="007D3562"/>
    <w:rsid w:val="007D4FF0"/>
    <w:rsid w:val="007D7949"/>
    <w:rsid w:val="007D7D2B"/>
    <w:rsid w:val="007E2302"/>
    <w:rsid w:val="007E498D"/>
    <w:rsid w:val="007E4A7A"/>
    <w:rsid w:val="007E4C81"/>
    <w:rsid w:val="007E5467"/>
    <w:rsid w:val="007E778A"/>
    <w:rsid w:val="007F6F17"/>
    <w:rsid w:val="007F6F22"/>
    <w:rsid w:val="00800022"/>
    <w:rsid w:val="00800DE5"/>
    <w:rsid w:val="0080790D"/>
    <w:rsid w:val="00811644"/>
    <w:rsid w:val="00811B9B"/>
    <w:rsid w:val="00812B3F"/>
    <w:rsid w:val="00816024"/>
    <w:rsid w:val="00816DC4"/>
    <w:rsid w:val="00822CD6"/>
    <w:rsid w:val="00823E3E"/>
    <w:rsid w:val="0082413A"/>
    <w:rsid w:val="00825BB8"/>
    <w:rsid w:val="00825DD5"/>
    <w:rsid w:val="008262FA"/>
    <w:rsid w:val="00827908"/>
    <w:rsid w:val="00827ACE"/>
    <w:rsid w:val="008305F1"/>
    <w:rsid w:val="008365AA"/>
    <w:rsid w:val="008366AB"/>
    <w:rsid w:val="008366D9"/>
    <w:rsid w:val="008404C9"/>
    <w:rsid w:val="0084081F"/>
    <w:rsid w:val="008431B3"/>
    <w:rsid w:val="008473A0"/>
    <w:rsid w:val="00847584"/>
    <w:rsid w:val="0085071E"/>
    <w:rsid w:val="008526AC"/>
    <w:rsid w:val="00853F5C"/>
    <w:rsid w:val="008564FB"/>
    <w:rsid w:val="00860CC9"/>
    <w:rsid w:val="00862396"/>
    <w:rsid w:val="00862F64"/>
    <w:rsid w:val="008717E0"/>
    <w:rsid w:val="008726FF"/>
    <w:rsid w:val="00875EFB"/>
    <w:rsid w:val="00876C5E"/>
    <w:rsid w:val="0088049F"/>
    <w:rsid w:val="00881C28"/>
    <w:rsid w:val="008820F0"/>
    <w:rsid w:val="008833B3"/>
    <w:rsid w:val="00891E51"/>
    <w:rsid w:val="008921C6"/>
    <w:rsid w:val="00893CF1"/>
    <w:rsid w:val="00894191"/>
    <w:rsid w:val="00897E81"/>
    <w:rsid w:val="008A008D"/>
    <w:rsid w:val="008A0701"/>
    <w:rsid w:val="008A40B1"/>
    <w:rsid w:val="008A457A"/>
    <w:rsid w:val="008B33F4"/>
    <w:rsid w:val="008B6B8F"/>
    <w:rsid w:val="008B7C40"/>
    <w:rsid w:val="008B7C8D"/>
    <w:rsid w:val="008C10B5"/>
    <w:rsid w:val="008E240B"/>
    <w:rsid w:val="008E64E6"/>
    <w:rsid w:val="008F2FD1"/>
    <w:rsid w:val="008F2FE9"/>
    <w:rsid w:val="008F3D4A"/>
    <w:rsid w:val="008F3FD7"/>
    <w:rsid w:val="008F4143"/>
    <w:rsid w:val="008F4C3F"/>
    <w:rsid w:val="008F57DF"/>
    <w:rsid w:val="0090116E"/>
    <w:rsid w:val="0090621B"/>
    <w:rsid w:val="00911AF7"/>
    <w:rsid w:val="00912027"/>
    <w:rsid w:val="0091481F"/>
    <w:rsid w:val="009152F1"/>
    <w:rsid w:val="0091582C"/>
    <w:rsid w:val="00916234"/>
    <w:rsid w:val="009179BB"/>
    <w:rsid w:val="009212A2"/>
    <w:rsid w:val="00924055"/>
    <w:rsid w:val="00924178"/>
    <w:rsid w:val="009253F6"/>
    <w:rsid w:val="009266FC"/>
    <w:rsid w:val="009267FE"/>
    <w:rsid w:val="00926EF5"/>
    <w:rsid w:val="00933647"/>
    <w:rsid w:val="0093374C"/>
    <w:rsid w:val="00933757"/>
    <w:rsid w:val="00935E58"/>
    <w:rsid w:val="009420BC"/>
    <w:rsid w:val="009437D3"/>
    <w:rsid w:val="0094453B"/>
    <w:rsid w:val="009463B0"/>
    <w:rsid w:val="0094687D"/>
    <w:rsid w:val="0094718B"/>
    <w:rsid w:val="00950942"/>
    <w:rsid w:val="00951660"/>
    <w:rsid w:val="009557B5"/>
    <w:rsid w:val="00956981"/>
    <w:rsid w:val="00957D5F"/>
    <w:rsid w:val="009605A6"/>
    <w:rsid w:val="00961BB2"/>
    <w:rsid w:val="00966980"/>
    <w:rsid w:val="00966E56"/>
    <w:rsid w:val="009744F7"/>
    <w:rsid w:val="009747D8"/>
    <w:rsid w:val="00975E71"/>
    <w:rsid w:val="00975F2B"/>
    <w:rsid w:val="00980428"/>
    <w:rsid w:val="00980ACD"/>
    <w:rsid w:val="00981076"/>
    <w:rsid w:val="0098317D"/>
    <w:rsid w:val="009846B8"/>
    <w:rsid w:val="009856F5"/>
    <w:rsid w:val="009930C9"/>
    <w:rsid w:val="009979E3"/>
    <w:rsid w:val="009A06E9"/>
    <w:rsid w:val="009A3729"/>
    <w:rsid w:val="009A5B93"/>
    <w:rsid w:val="009B04E6"/>
    <w:rsid w:val="009B09E7"/>
    <w:rsid w:val="009B5058"/>
    <w:rsid w:val="009B5211"/>
    <w:rsid w:val="009B656B"/>
    <w:rsid w:val="009C2B93"/>
    <w:rsid w:val="009C3DE0"/>
    <w:rsid w:val="009C4572"/>
    <w:rsid w:val="009C466A"/>
    <w:rsid w:val="009C4F1A"/>
    <w:rsid w:val="009C5722"/>
    <w:rsid w:val="009C6986"/>
    <w:rsid w:val="009C69A3"/>
    <w:rsid w:val="009C716D"/>
    <w:rsid w:val="009D0AB5"/>
    <w:rsid w:val="009D13D5"/>
    <w:rsid w:val="009D552C"/>
    <w:rsid w:val="009D577D"/>
    <w:rsid w:val="009E0CEA"/>
    <w:rsid w:val="009E256D"/>
    <w:rsid w:val="009E43E4"/>
    <w:rsid w:val="009E544C"/>
    <w:rsid w:val="009E73FF"/>
    <w:rsid w:val="009F1BD2"/>
    <w:rsid w:val="009F30D1"/>
    <w:rsid w:val="009F52FA"/>
    <w:rsid w:val="009F605D"/>
    <w:rsid w:val="009F6585"/>
    <w:rsid w:val="009F7467"/>
    <w:rsid w:val="00A02890"/>
    <w:rsid w:val="00A0326F"/>
    <w:rsid w:val="00A03289"/>
    <w:rsid w:val="00A05B63"/>
    <w:rsid w:val="00A05E6A"/>
    <w:rsid w:val="00A11A91"/>
    <w:rsid w:val="00A136A1"/>
    <w:rsid w:val="00A175C3"/>
    <w:rsid w:val="00A21665"/>
    <w:rsid w:val="00A218CD"/>
    <w:rsid w:val="00A24AD3"/>
    <w:rsid w:val="00A319F5"/>
    <w:rsid w:val="00A34A29"/>
    <w:rsid w:val="00A34A6C"/>
    <w:rsid w:val="00A3501C"/>
    <w:rsid w:val="00A36015"/>
    <w:rsid w:val="00A405A5"/>
    <w:rsid w:val="00A45300"/>
    <w:rsid w:val="00A45A44"/>
    <w:rsid w:val="00A474EF"/>
    <w:rsid w:val="00A53E19"/>
    <w:rsid w:val="00A552AA"/>
    <w:rsid w:val="00A57406"/>
    <w:rsid w:val="00A57CF8"/>
    <w:rsid w:val="00A60204"/>
    <w:rsid w:val="00A619F4"/>
    <w:rsid w:val="00A6256E"/>
    <w:rsid w:val="00A62A97"/>
    <w:rsid w:val="00A66C85"/>
    <w:rsid w:val="00A67D88"/>
    <w:rsid w:val="00A712CF"/>
    <w:rsid w:val="00A715B5"/>
    <w:rsid w:val="00A71FFF"/>
    <w:rsid w:val="00A73D72"/>
    <w:rsid w:val="00A74D46"/>
    <w:rsid w:val="00A75CCC"/>
    <w:rsid w:val="00A75F73"/>
    <w:rsid w:val="00A81192"/>
    <w:rsid w:val="00A8163A"/>
    <w:rsid w:val="00A81831"/>
    <w:rsid w:val="00A81C8B"/>
    <w:rsid w:val="00A83BC1"/>
    <w:rsid w:val="00A91691"/>
    <w:rsid w:val="00A93F1C"/>
    <w:rsid w:val="00A944C5"/>
    <w:rsid w:val="00AA0766"/>
    <w:rsid w:val="00AA379B"/>
    <w:rsid w:val="00AA6F99"/>
    <w:rsid w:val="00AB213A"/>
    <w:rsid w:val="00AB28A6"/>
    <w:rsid w:val="00AB2C9F"/>
    <w:rsid w:val="00AB42FF"/>
    <w:rsid w:val="00AB6292"/>
    <w:rsid w:val="00AC0D08"/>
    <w:rsid w:val="00AC1389"/>
    <w:rsid w:val="00AC2DC8"/>
    <w:rsid w:val="00AC6D2A"/>
    <w:rsid w:val="00AD0774"/>
    <w:rsid w:val="00AD1DC2"/>
    <w:rsid w:val="00AD254E"/>
    <w:rsid w:val="00AD2F96"/>
    <w:rsid w:val="00AD70C9"/>
    <w:rsid w:val="00AE0A6F"/>
    <w:rsid w:val="00AE2A88"/>
    <w:rsid w:val="00AE3244"/>
    <w:rsid w:val="00AE3515"/>
    <w:rsid w:val="00AE54FA"/>
    <w:rsid w:val="00AF43DB"/>
    <w:rsid w:val="00AF4451"/>
    <w:rsid w:val="00AF46BD"/>
    <w:rsid w:val="00AF49EF"/>
    <w:rsid w:val="00AF57F8"/>
    <w:rsid w:val="00AF776F"/>
    <w:rsid w:val="00B0035E"/>
    <w:rsid w:val="00B01FB6"/>
    <w:rsid w:val="00B023EE"/>
    <w:rsid w:val="00B04FAD"/>
    <w:rsid w:val="00B05B27"/>
    <w:rsid w:val="00B13C30"/>
    <w:rsid w:val="00B2190B"/>
    <w:rsid w:val="00B22358"/>
    <w:rsid w:val="00B24D9D"/>
    <w:rsid w:val="00B348F9"/>
    <w:rsid w:val="00B35C20"/>
    <w:rsid w:val="00B37313"/>
    <w:rsid w:val="00B47231"/>
    <w:rsid w:val="00B47DF7"/>
    <w:rsid w:val="00B47FE6"/>
    <w:rsid w:val="00B51A76"/>
    <w:rsid w:val="00B5472E"/>
    <w:rsid w:val="00B56619"/>
    <w:rsid w:val="00B6132B"/>
    <w:rsid w:val="00B61E13"/>
    <w:rsid w:val="00B6350A"/>
    <w:rsid w:val="00B67657"/>
    <w:rsid w:val="00B7045E"/>
    <w:rsid w:val="00B71208"/>
    <w:rsid w:val="00B7140B"/>
    <w:rsid w:val="00B74C54"/>
    <w:rsid w:val="00B74F7B"/>
    <w:rsid w:val="00B7723D"/>
    <w:rsid w:val="00B77C18"/>
    <w:rsid w:val="00B81C3A"/>
    <w:rsid w:val="00B81CE0"/>
    <w:rsid w:val="00B82315"/>
    <w:rsid w:val="00B830D8"/>
    <w:rsid w:val="00B84863"/>
    <w:rsid w:val="00B868D2"/>
    <w:rsid w:val="00B87979"/>
    <w:rsid w:val="00B87ADA"/>
    <w:rsid w:val="00B92CC1"/>
    <w:rsid w:val="00B93E34"/>
    <w:rsid w:val="00B948C2"/>
    <w:rsid w:val="00BA314A"/>
    <w:rsid w:val="00BA4C50"/>
    <w:rsid w:val="00BA5AF9"/>
    <w:rsid w:val="00BA5CBC"/>
    <w:rsid w:val="00BA60D5"/>
    <w:rsid w:val="00BB0A49"/>
    <w:rsid w:val="00BB1A22"/>
    <w:rsid w:val="00BB2C1E"/>
    <w:rsid w:val="00BB2EE5"/>
    <w:rsid w:val="00BB2F93"/>
    <w:rsid w:val="00BB6E30"/>
    <w:rsid w:val="00BC012A"/>
    <w:rsid w:val="00BC07AF"/>
    <w:rsid w:val="00BC19DA"/>
    <w:rsid w:val="00BC336B"/>
    <w:rsid w:val="00BC74C2"/>
    <w:rsid w:val="00BD0BD9"/>
    <w:rsid w:val="00BD3A22"/>
    <w:rsid w:val="00BD43E6"/>
    <w:rsid w:val="00BD5415"/>
    <w:rsid w:val="00BD564C"/>
    <w:rsid w:val="00BE0BD3"/>
    <w:rsid w:val="00BE2A9E"/>
    <w:rsid w:val="00BE3415"/>
    <w:rsid w:val="00BE5603"/>
    <w:rsid w:val="00BE5A0F"/>
    <w:rsid w:val="00BE6FE9"/>
    <w:rsid w:val="00BE7FBC"/>
    <w:rsid w:val="00BF0B03"/>
    <w:rsid w:val="00BF1B70"/>
    <w:rsid w:val="00BF3B76"/>
    <w:rsid w:val="00BF7A6C"/>
    <w:rsid w:val="00C02545"/>
    <w:rsid w:val="00C04AAE"/>
    <w:rsid w:val="00C07420"/>
    <w:rsid w:val="00C07FC4"/>
    <w:rsid w:val="00C10E09"/>
    <w:rsid w:val="00C11509"/>
    <w:rsid w:val="00C135A5"/>
    <w:rsid w:val="00C14743"/>
    <w:rsid w:val="00C14859"/>
    <w:rsid w:val="00C1607C"/>
    <w:rsid w:val="00C16504"/>
    <w:rsid w:val="00C1693D"/>
    <w:rsid w:val="00C16F12"/>
    <w:rsid w:val="00C17B0A"/>
    <w:rsid w:val="00C17B61"/>
    <w:rsid w:val="00C2016F"/>
    <w:rsid w:val="00C221D0"/>
    <w:rsid w:val="00C2562C"/>
    <w:rsid w:val="00C261D5"/>
    <w:rsid w:val="00C27D7F"/>
    <w:rsid w:val="00C27E94"/>
    <w:rsid w:val="00C308B2"/>
    <w:rsid w:val="00C37F4E"/>
    <w:rsid w:val="00C41C3B"/>
    <w:rsid w:val="00C43634"/>
    <w:rsid w:val="00C43803"/>
    <w:rsid w:val="00C43962"/>
    <w:rsid w:val="00C4590B"/>
    <w:rsid w:val="00C51642"/>
    <w:rsid w:val="00C56DC1"/>
    <w:rsid w:val="00C56FAC"/>
    <w:rsid w:val="00C602CA"/>
    <w:rsid w:val="00C610D7"/>
    <w:rsid w:val="00C624DC"/>
    <w:rsid w:val="00C67319"/>
    <w:rsid w:val="00C677AD"/>
    <w:rsid w:val="00C67A18"/>
    <w:rsid w:val="00C704D5"/>
    <w:rsid w:val="00C71699"/>
    <w:rsid w:val="00C72FF2"/>
    <w:rsid w:val="00C73A38"/>
    <w:rsid w:val="00C75EFD"/>
    <w:rsid w:val="00C81A9E"/>
    <w:rsid w:val="00C906B2"/>
    <w:rsid w:val="00C9295A"/>
    <w:rsid w:val="00C94BBE"/>
    <w:rsid w:val="00C974F2"/>
    <w:rsid w:val="00CA1625"/>
    <w:rsid w:val="00CA27D6"/>
    <w:rsid w:val="00CB053A"/>
    <w:rsid w:val="00CB1E34"/>
    <w:rsid w:val="00CB3FFD"/>
    <w:rsid w:val="00CB53F8"/>
    <w:rsid w:val="00CC52FA"/>
    <w:rsid w:val="00CC75BC"/>
    <w:rsid w:val="00CC7AAA"/>
    <w:rsid w:val="00CD0C2A"/>
    <w:rsid w:val="00CD10AF"/>
    <w:rsid w:val="00CD4F74"/>
    <w:rsid w:val="00CE226A"/>
    <w:rsid w:val="00CE4429"/>
    <w:rsid w:val="00CF0C79"/>
    <w:rsid w:val="00CF1293"/>
    <w:rsid w:val="00CF15FF"/>
    <w:rsid w:val="00CF79B5"/>
    <w:rsid w:val="00CF7D72"/>
    <w:rsid w:val="00D02412"/>
    <w:rsid w:val="00D03EA1"/>
    <w:rsid w:val="00D059FB"/>
    <w:rsid w:val="00D05C5D"/>
    <w:rsid w:val="00D07B09"/>
    <w:rsid w:val="00D2233E"/>
    <w:rsid w:val="00D25F08"/>
    <w:rsid w:val="00D264A0"/>
    <w:rsid w:val="00D300CF"/>
    <w:rsid w:val="00D3167A"/>
    <w:rsid w:val="00D33536"/>
    <w:rsid w:val="00D33830"/>
    <w:rsid w:val="00D373F1"/>
    <w:rsid w:val="00D37427"/>
    <w:rsid w:val="00D44400"/>
    <w:rsid w:val="00D449FE"/>
    <w:rsid w:val="00D44A47"/>
    <w:rsid w:val="00D47827"/>
    <w:rsid w:val="00D5056A"/>
    <w:rsid w:val="00D5089A"/>
    <w:rsid w:val="00D50B3E"/>
    <w:rsid w:val="00D53863"/>
    <w:rsid w:val="00D5433F"/>
    <w:rsid w:val="00D5552B"/>
    <w:rsid w:val="00D65303"/>
    <w:rsid w:val="00D675F2"/>
    <w:rsid w:val="00D67FE4"/>
    <w:rsid w:val="00D7059C"/>
    <w:rsid w:val="00D70F40"/>
    <w:rsid w:val="00D72BAC"/>
    <w:rsid w:val="00D733C1"/>
    <w:rsid w:val="00D73C3D"/>
    <w:rsid w:val="00D76623"/>
    <w:rsid w:val="00D818BD"/>
    <w:rsid w:val="00D82227"/>
    <w:rsid w:val="00D83984"/>
    <w:rsid w:val="00D84021"/>
    <w:rsid w:val="00D84A5A"/>
    <w:rsid w:val="00D873FF"/>
    <w:rsid w:val="00D907C0"/>
    <w:rsid w:val="00D928A2"/>
    <w:rsid w:val="00D93A66"/>
    <w:rsid w:val="00D94079"/>
    <w:rsid w:val="00D945E8"/>
    <w:rsid w:val="00D955C8"/>
    <w:rsid w:val="00DA4B0B"/>
    <w:rsid w:val="00DA72C2"/>
    <w:rsid w:val="00DB13C4"/>
    <w:rsid w:val="00DB1F8D"/>
    <w:rsid w:val="00DB39DA"/>
    <w:rsid w:val="00DB3F3E"/>
    <w:rsid w:val="00DB60FA"/>
    <w:rsid w:val="00DC003C"/>
    <w:rsid w:val="00DC169A"/>
    <w:rsid w:val="00DC1D8A"/>
    <w:rsid w:val="00DC269A"/>
    <w:rsid w:val="00DC2D83"/>
    <w:rsid w:val="00DC5D7C"/>
    <w:rsid w:val="00DD02C6"/>
    <w:rsid w:val="00DD2B81"/>
    <w:rsid w:val="00DE6B7D"/>
    <w:rsid w:val="00DE7A11"/>
    <w:rsid w:val="00DF080E"/>
    <w:rsid w:val="00DF1411"/>
    <w:rsid w:val="00DF221F"/>
    <w:rsid w:val="00DF65D9"/>
    <w:rsid w:val="00DF6605"/>
    <w:rsid w:val="00DF6C7E"/>
    <w:rsid w:val="00E0049E"/>
    <w:rsid w:val="00E02BE0"/>
    <w:rsid w:val="00E0528F"/>
    <w:rsid w:val="00E10C37"/>
    <w:rsid w:val="00E10EEF"/>
    <w:rsid w:val="00E11312"/>
    <w:rsid w:val="00E12DAA"/>
    <w:rsid w:val="00E20B9F"/>
    <w:rsid w:val="00E21C11"/>
    <w:rsid w:val="00E24957"/>
    <w:rsid w:val="00E25B96"/>
    <w:rsid w:val="00E30298"/>
    <w:rsid w:val="00E3119E"/>
    <w:rsid w:val="00E3173E"/>
    <w:rsid w:val="00E32BAC"/>
    <w:rsid w:val="00E339DB"/>
    <w:rsid w:val="00E35368"/>
    <w:rsid w:val="00E36FDD"/>
    <w:rsid w:val="00E429DB"/>
    <w:rsid w:val="00E42E8A"/>
    <w:rsid w:val="00E45AB1"/>
    <w:rsid w:val="00E52902"/>
    <w:rsid w:val="00E53333"/>
    <w:rsid w:val="00E569F5"/>
    <w:rsid w:val="00E570DF"/>
    <w:rsid w:val="00E5758E"/>
    <w:rsid w:val="00E66A12"/>
    <w:rsid w:val="00E70268"/>
    <w:rsid w:val="00E727D0"/>
    <w:rsid w:val="00E7322B"/>
    <w:rsid w:val="00E73CC6"/>
    <w:rsid w:val="00E746A6"/>
    <w:rsid w:val="00E84A45"/>
    <w:rsid w:val="00E85EB2"/>
    <w:rsid w:val="00E86295"/>
    <w:rsid w:val="00E90A01"/>
    <w:rsid w:val="00E918C3"/>
    <w:rsid w:val="00E92DE5"/>
    <w:rsid w:val="00E935A5"/>
    <w:rsid w:val="00EA1517"/>
    <w:rsid w:val="00EA3AEB"/>
    <w:rsid w:val="00EA4795"/>
    <w:rsid w:val="00EA57ED"/>
    <w:rsid w:val="00EA7843"/>
    <w:rsid w:val="00EB25C9"/>
    <w:rsid w:val="00EB2FC8"/>
    <w:rsid w:val="00EB57E0"/>
    <w:rsid w:val="00EB66E4"/>
    <w:rsid w:val="00EB6C8C"/>
    <w:rsid w:val="00EC1818"/>
    <w:rsid w:val="00EC2558"/>
    <w:rsid w:val="00EC2E45"/>
    <w:rsid w:val="00EC49CE"/>
    <w:rsid w:val="00EC6C99"/>
    <w:rsid w:val="00ED19B6"/>
    <w:rsid w:val="00ED3DDC"/>
    <w:rsid w:val="00ED40DB"/>
    <w:rsid w:val="00ED547A"/>
    <w:rsid w:val="00EE263F"/>
    <w:rsid w:val="00EE2AE3"/>
    <w:rsid w:val="00EE2DE2"/>
    <w:rsid w:val="00EE671F"/>
    <w:rsid w:val="00EE72EF"/>
    <w:rsid w:val="00EF162E"/>
    <w:rsid w:val="00EF19C4"/>
    <w:rsid w:val="00EF3AD2"/>
    <w:rsid w:val="00EF45FD"/>
    <w:rsid w:val="00EF6831"/>
    <w:rsid w:val="00EF70DC"/>
    <w:rsid w:val="00F0071F"/>
    <w:rsid w:val="00F01037"/>
    <w:rsid w:val="00F023F1"/>
    <w:rsid w:val="00F043BF"/>
    <w:rsid w:val="00F05FB7"/>
    <w:rsid w:val="00F10611"/>
    <w:rsid w:val="00F1170B"/>
    <w:rsid w:val="00F13084"/>
    <w:rsid w:val="00F13582"/>
    <w:rsid w:val="00F15861"/>
    <w:rsid w:val="00F20D27"/>
    <w:rsid w:val="00F2503D"/>
    <w:rsid w:val="00F27A25"/>
    <w:rsid w:val="00F32653"/>
    <w:rsid w:val="00F35F4C"/>
    <w:rsid w:val="00F40C5B"/>
    <w:rsid w:val="00F41B06"/>
    <w:rsid w:val="00F42ED1"/>
    <w:rsid w:val="00F432CB"/>
    <w:rsid w:val="00F435CB"/>
    <w:rsid w:val="00F50184"/>
    <w:rsid w:val="00F5202F"/>
    <w:rsid w:val="00F53B79"/>
    <w:rsid w:val="00F57F6E"/>
    <w:rsid w:val="00F60F7F"/>
    <w:rsid w:val="00F61EB2"/>
    <w:rsid w:val="00F634FE"/>
    <w:rsid w:val="00F64232"/>
    <w:rsid w:val="00F66EF1"/>
    <w:rsid w:val="00F74326"/>
    <w:rsid w:val="00F76909"/>
    <w:rsid w:val="00F77223"/>
    <w:rsid w:val="00F80E3B"/>
    <w:rsid w:val="00F8129A"/>
    <w:rsid w:val="00F83810"/>
    <w:rsid w:val="00F8472C"/>
    <w:rsid w:val="00F852C6"/>
    <w:rsid w:val="00F9250E"/>
    <w:rsid w:val="00F93B24"/>
    <w:rsid w:val="00FA12A2"/>
    <w:rsid w:val="00FA16C6"/>
    <w:rsid w:val="00FA1773"/>
    <w:rsid w:val="00FA269A"/>
    <w:rsid w:val="00FA30A8"/>
    <w:rsid w:val="00FA372F"/>
    <w:rsid w:val="00FA4BC1"/>
    <w:rsid w:val="00FA74A5"/>
    <w:rsid w:val="00FA7552"/>
    <w:rsid w:val="00FB00AA"/>
    <w:rsid w:val="00FB4E6B"/>
    <w:rsid w:val="00FB634F"/>
    <w:rsid w:val="00FC62EF"/>
    <w:rsid w:val="00FC6616"/>
    <w:rsid w:val="00FC7060"/>
    <w:rsid w:val="00FC7BA4"/>
    <w:rsid w:val="00FD0759"/>
    <w:rsid w:val="00FD5759"/>
    <w:rsid w:val="00FD59FA"/>
    <w:rsid w:val="00FD5A0B"/>
    <w:rsid w:val="00FD631C"/>
    <w:rsid w:val="00FE06A7"/>
    <w:rsid w:val="00FE0B0D"/>
    <w:rsid w:val="00FE11BA"/>
    <w:rsid w:val="00FE35CB"/>
    <w:rsid w:val="00FE36EC"/>
    <w:rsid w:val="00FE3FB3"/>
    <w:rsid w:val="00FE49B5"/>
    <w:rsid w:val="00FE57F0"/>
    <w:rsid w:val="00FE62F6"/>
    <w:rsid w:val="00FE62FF"/>
    <w:rsid w:val="00FF25CA"/>
    <w:rsid w:val="00FF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A26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761"/>
  </w:style>
  <w:style w:type="paragraph" w:styleId="Heading1">
    <w:name w:val="heading 1"/>
    <w:basedOn w:val="Normal"/>
    <w:next w:val="Normal"/>
    <w:link w:val="Heading1Char"/>
    <w:uiPriority w:val="9"/>
    <w:qFormat/>
    <w:rsid w:val="00212761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7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23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1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76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27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423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127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27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7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761"/>
  </w:style>
  <w:style w:type="paragraph" w:styleId="TOCHeading">
    <w:name w:val="TOC Heading"/>
    <w:basedOn w:val="Heading1"/>
    <w:next w:val="Normal"/>
    <w:uiPriority w:val="39"/>
    <w:unhideWhenUsed/>
    <w:qFormat/>
    <w:rsid w:val="00212761"/>
    <w:pPr>
      <w:spacing w:line="276" w:lineRule="auto"/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21276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12761"/>
    <w:pPr>
      <w:ind w:left="240"/>
    </w:pPr>
    <w:rPr>
      <w:b/>
      <w:sz w:val="22"/>
      <w:szCs w:val="22"/>
    </w:rPr>
  </w:style>
  <w:style w:type="paragraph" w:styleId="NoSpacing">
    <w:name w:val="No Spacing"/>
    <w:uiPriority w:val="1"/>
    <w:qFormat/>
    <w:rsid w:val="00212761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21276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127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12761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761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7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761"/>
    <w:rPr>
      <w:rFonts w:ascii="Lucida Grande" w:hAnsi="Lucida Grande" w:cs="Lucida Grande"/>
      <w:sz w:val="18"/>
      <w:szCs w:val="18"/>
    </w:rPr>
  </w:style>
  <w:style w:type="character" w:customStyle="1" w:styleId="rts-nr-int">
    <w:name w:val="rts-nr-int"/>
    <w:basedOn w:val="DefaultParagraphFont"/>
    <w:rsid w:val="00526DAF"/>
  </w:style>
  <w:style w:type="character" w:customStyle="1" w:styleId="rts-nr-thsep">
    <w:name w:val="rts-nr-thsep"/>
    <w:basedOn w:val="DefaultParagraphFont"/>
    <w:rsid w:val="00526DAF"/>
  </w:style>
  <w:style w:type="paragraph" w:styleId="ListParagraph">
    <w:name w:val="List Paragraph"/>
    <w:basedOn w:val="Normal"/>
    <w:uiPriority w:val="34"/>
    <w:qFormat/>
    <w:rsid w:val="000F4B55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AA379B"/>
  </w:style>
  <w:style w:type="character" w:customStyle="1" w:styleId="highwire-citation-author">
    <w:name w:val="highwire-citation-author"/>
    <w:basedOn w:val="DefaultParagraphFont"/>
    <w:rsid w:val="00AA379B"/>
  </w:style>
  <w:style w:type="character" w:customStyle="1" w:styleId="nlm-surname">
    <w:name w:val="nlm-surname"/>
    <w:basedOn w:val="DefaultParagraphFont"/>
    <w:rsid w:val="00AA379B"/>
  </w:style>
  <w:style w:type="character" w:customStyle="1" w:styleId="highwire-cite-metadata-journal">
    <w:name w:val="highwire-cite-metadata-journal"/>
    <w:basedOn w:val="DefaultParagraphFont"/>
    <w:rsid w:val="00AA379B"/>
  </w:style>
  <w:style w:type="character" w:customStyle="1" w:styleId="highwire-cite-metadata-year">
    <w:name w:val="highwire-cite-metadata-year"/>
    <w:basedOn w:val="DefaultParagraphFont"/>
    <w:rsid w:val="00AA379B"/>
  </w:style>
  <w:style w:type="character" w:customStyle="1" w:styleId="highwire-cite-metadata-volume">
    <w:name w:val="highwire-cite-metadata-volume"/>
    <w:basedOn w:val="DefaultParagraphFont"/>
    <w:rsid w:val="00AA379B"/>
  </w:style>
  <w:style w:type="character" w:customStyle="1" w:styleId="highwire-cite-metadata-pages">
    <w:name w:val="highwire-cite-metadata-pages"/>
    <w:basedOn w:val="DefaultParagraphFont"/>
    <w:rsid w:val="00AA379B"/>
  </w:style>
  <w:style w:type="table" w:styleId="LightList">
    <w:name w:val="Light List"/>
    <w:basedOn w:val="TableNormal"/>
    <w:uiPriority w:val="61"/>
    <w:rsid w:val="00A11A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1">
    <w:name w:val="Medium Grid 1"/>
    <w:basedOn w:val="TableNormal"/>
    <w:uiPriority w:val="67"/>
    <w:rsid w:val="00A11A9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11A9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A11A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-Accent3">
    <w:name w:val="Light Shading Accent 3"/>
    <w:basedOn w:val="TableNormal"/>
    <w:uiPriority w:val="60"/>
    <w:rsid w:val="00A62A97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E0A6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Emphasis">
    <w:name w:val="Emphasis"/>
    <w:basedOn w:val="DefaultParagraphFont"/>
    <w:uiPriority w:val="20"/>
    <w:qFormat/>
    <w:rsid w:val="005C3D6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41C1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5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34F"/>
  </w:style>
  <w:style w:type="paragraph" w:styleId="Footer">
    <w:name w:val="footer"/>
    <w:basedOn w:val="Normal"/>
    <w:link w:val="FooterChar"/>
    <w:uiPriority w:val="99"/>
    <w:unhideWhenUsed/>
    <w:rsid w:val="006F5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34F"/>
  </w:style>
  <w:style w:type="character" w:customStyle="1" w:styleId="rmq-annotator-hl">
    <w:name w:val="rmq-annotator-hl"/>
    <w:basedOn w:val="DefaultParagraphFont"/>
    <w:rsid w:val="00FB634F"/>
  </w:style>
  <w:style w:type="paragraph" w:customStyle="1" w:styleId="Default">
    <w:name w:val="Default"/>
    <w:rsid w:val="00041778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2"/>
      <w:lang w:val="nl-NL"/>
    </w:rPr>
  </w:style>
  <w:style w:type="character" w:customStyle="1" w:styleId="ref-journal">
    <w:name w:val="ref-journal"/>
    <w:basedOn w:val="DefaultParagraphFont"/>
    <w:rsid w:val="00B67657"/>
  </w:style>
  <w:style w:type="character" w:customStyle="1" w:styleId="ref-vol">
    <w:name w:val="ref-vol"/>
    <w:basedOn w:val="DefaultParagraphFont"/>
    <w:rsid w:val="00B67657"/>
  </w:style>
  <w:style w:type="character" w:customStyle="1" w:styleId="nowrap">
    <w:name w:val="nowrap"/>
    <w:basedOn w:val="DefaultParagraphFont"/>
    <w:rsid w:val="00B67657"/>
  </w:style>
  <w:style w:type="character" w:customStyle="1" w:styleId="current-selection">
    <w:name w:val="current-selection"/>
    <w:basedOn w:val="DefaultParagraphFont"/>
    <w:rsid w:val="00F35F4C"/>
  </w:style>
  <w:style w:type="paragraph" w:customStyle="1" w:styleId="p">
    <w:name w:val="p"/>
    <w:basedOn w:val="Normal"/>
    <w:rsid w:val="004A10A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61E13"/>
  </w:style>
  <w:style w:type="table" w:customStyle="1" w:styleId="GridTableLight">
    <w:name w:val="Grid Table Light"/>
    <w:basedOn w:val="TableNormal"/>
    <w:uiPriority w:val="40"/>
    <w:rsid w:val="00D5552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861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derline">
    <w:name w:val="underline"/>
    <w:basedOn w:val="DefaultParagraphFont"/>
    <w:rsid w:val="003E5146"/>
  </w:style>
  <w:style w:type="character" w:styleId="FollowedHyperlink">
    <w:name w:val="FollowedHyperlink"/>
    <w:basedOn w:val="DefaultParagraphFont"/>
    <w:uiPriority w:val="99"/>
    <w:semiHidden/>
    <w:unhideWhenUsed/>
    <w:rsid w:val="00215B9F"/>
    <w:rPr>
      <w:color w:val="800080" w:themeColor="followedHyperlink"/>
      <w:u w:val="single"/>
    </w:rPr>
  </w:style>
  <w:style w:type="table" w:styleId="MediumList1">
    <w:name w:val="Medium List 1"/>
    <w:basedOn w:val="TableNormal"/>
    <w:uiPriority w:val="65"/>
    <w:rsid w:val="009E256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PlainTable3">
    <w:name w:val="Plain Table 3"/>
    <w:basedOn w:val="TableNormal"/>
    <w:uiPriority w:val="43"/>
    <w:rsid w:val="00033B23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71F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761"/>
  </w:style>
  <w:style w:type="paragraph" w:styleId="Heading1">
    <w:name w:val="heading 1"/>
    <w:basedOn w:val="Normal"/>
    <w:next w:val="Normal"/>
    <w:link w:val="Heading1Char"/>
    <w:uiPriority w:val="9"/>
    <w:qFormat/>
    <w:rsid w:val="00212761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7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23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1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76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27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423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127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27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7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761"/>
  </w:style>
  <w:style w:type="paragraph" w:styleId="TOCHeading">
    <w:name w:val="TOC Heading"/>
    <w:basedOn w:val="Heading1"/>
    <w:next w:val="Normal"/>
    <w:uiPriority w:val="39"/>
    <w:unhideWhenUsed/>
    <w:qFormat/>
    <w:rsid w:val="00212761"/>
    <w:pPr>
      <w:spacing w:line="276" w:lineRule="auto"/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21276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12761"/>
    <w:pPr>
      <w:ind w:left="240"/>
    </w:pPr>
    <w:rPr>
      <w:b/>
      <w:sz w:val="22"/>
      <w:szCs w:val="22"/>
    </w:rPr>
  </w:style>
  <w:style w:type="paragraph" w:styleId="NoSpacing">
    <w:name w:val="No Spacing"/>
    <w:uiPriority w:val="1"/>
    <w:qFormat/>
    <w:rsid w:val="00212761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21276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127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12761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761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7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761"/>
    <w:rPr>
      <w:rFonts w:ascii="Lucida Grande" w:hAnsi="Lucida Grande" w:cs="Lucida Grande"/>
      <w:sz w:val="18"/>
      <w:szCs w:val="18"/>
    </w:rPr>
  </w:style>
  <w:style w:type="character" w:customStyle="1" w:styleId="rts-nr-int">
    <w:name w:val="rts-nr-int"/>
    <w:basedOn w:val="DefaultParagraphFont"/>
    <w:rsid w:val="00526DAF"/>
  </w:style>
  <w:style w:type="character" w:customStyle="1" w:styleId="rts-nr-thsep">
    <w:name w:val="rts-nr-thsep"/>
    <w:basedOn w:val="DefaultParagraphFont"/>
    <w:rsid w:val="00526DAF"/>
  </w:style>
  <w:style w:type="paragraph" w:styleId="ListParagraph">
    <w:name w:val="List Paragraph"/>
    <w:basedOn w:val="Normal"/>
    <w:uiPriority w:val="34"/>
    <w:qFormat/>
    <w:rsid w:val="000F4B55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AA379B"/>
  </w:style>
  <w:style w:type="character" w:customStyle="1" w:styleId="highwire-citation-author">
    <w:name w:val="highwire-citation-author"/>
    <w:basedOn w:val="DefaultParagraphFont"/>
    <w:rsid w:val="00AA379B"/>
  </w:style>
  <w:style w:type="character" w:customStyle="1" w:styleId="nlm-surname">
    <w:name w:val="nlm-surname"/>
    <w:basedOn w:val="DefaultParagraphFont"/>
    <w:rsid w:val="00AA379B"/>
  </w:style>
  <w:style w:type="character" w:customStyle="1" w:styleId="highwire-cite-metadata-journal">
    <w:name w:val="highwire-cite-metadata-journal"/>
    <w:basedOn w:val="DefaultParagraphFont"/>
    <w:rsid w:val="00AA379B"/>
  </w:style>
  <w:style w:type="character" w:customStyle="1" w:styleId="highwire-cite-metadata-year">
    <w:name w:val="highwire-cite-metadata-year"/>
    <w:basedOn w:val="DefaultParagraphFont"/>
    <w:rsid w:val="00AA379B"/>
  </w:style>
  <w:style w:type="character" w:customStyle="1" w:styleId="highwire-cite-metadata-volume">
    <w:name w:val="highwire-cite-metadata-volume"/>
    <w:basedOn w:val="DefaultParagraphFont"/>
    <w:rsid w:val="00AA379B"/>
  </w:style>
  <w:style w:type="character" w:customStyle="1" w:styleId="highwire-cite-metadata-pages">
    <w:name w:val="highwire-cite-metadata-pages"/>
    <w:basedOn w:val="DefaultParagraphFont"/>
    <w:rsid w:val="00AA379B"/>
  </w:style>
  <w:style w:type="table" w:styleId="LightList">
    <w:name w:val="Light List"/>
    <w:basedOn w:val="TableNormal"/>
    <w:uiPriority w:val="61"/>
    <w:rsid w:val="00A11A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1">
    <w:name w:val="Medium Grid 1"/>
    <w:basedOn w:val="TableNormal"/>
    <w:uiPriority w:val="67"/>
    <w:rsid w:val="00A11A9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11A9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A11A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-Accent3">
    <w:name w:val="Light Shading Accent 3"/>
    <w:basedOn w:val="TableNormal"/>
    <w:uiPriority w:val="60"/>
    <w:rsid w:val="00A62A97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E0A6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Emphasis">
    <w:name w:val="Emphasis"/>
    <w:basedOn w:val="DefaultParagraphFont"/>
    <w:uiPriority w:val="20"/>
    <w:qFormat/>
    <w:rsid w:val="005C3D6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41C1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5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34F"/>
  </w:style>
  <w:style w:type="paragraph" w:styleId="Footer">
    <w:name w:val="footer"/>
    <w:basedOn w:val="Normal"/>
    <w:link w:val="FooterChar"/>
    <w:uiPriority w:val="99"/>
    <w:unhideWhenUsed/>
    <w:rsid w:val="006F5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34F"/>
  </w:style>
  <w:style w:type="character" w:customStyle="1" w:styleId="rmq-annotator-hl">
    <w:name w:val="rmq-annotator-hl"/>
    <w:basedOn w:val="DefaultParagraphFont"/>
    <w:rsid w:val="00FB634F"/>
  </w:style>
  <w:style w:type="paragraph" w:customStyle="1" w:styleId="Default">
    <w:name w:val="Default"/>
    <w:rsid w:val="00041778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2"/>
      <w:lang w:val="nl-NL"/>
    </w:rPr>
  </w:style>
  <w:style w:type="character" w:customStyle="1" w:styleId="ref-journal">
    <w:name w:val="ref-journal"/>
    <w:basedOn w:val="DefaultParagraphFont"/>
    <w:rsid w:val="00B67657"/>
  </w:style>
  <w:style w:type="character" w:customStyle="1" w:styleId="ref-vol">
    <w:name w:val="ref-vol"/>
    <w:basedOn w:val="DefaultParagraphFont"/>
    <w:rsid w:val="00B67657"/>
  </w:style>
  <w:style w:type="character" w:customStyle="1" w:styleId="nowrap">
    <w:name w:val="nowrap"/>
    <w:basedOn w:val="DefaultParagraphFont"/>
    <w:rsid w:val="00B67657"/>
  </w:style>
  <w:style w:type="character" w:customStyle="1" w:styleId="current-selection">
    <w:name w:val="current-selection"/>
    <w:basedOn w:val="DefaultParagraphFont"/>
    <w:rsid w:val="00F35F4C"/>
  </w:style>
  <w:style w:type="paragraph" w:customStyle="1" w:styleId="p">
    <w:name w:val="p"/>
    <w:basedOn w:val="Normal"/>
    <w:rsid w:val="004A10A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61E13"/>
  </w:style>
  <w:style w:type="table" w:customStyle="1" w:styleId="GridTableLight">
    <w:name w:val="Grid Table Light"/>
    <w:basedOn w:val="TableNormal"/>
    <w:uiPriority w:val="40"/>
    <w:rsid w:val="00D5552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861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derline">
    <w:name w:val="underline"/>
    <w:basedOn w:val="DefaultParagraphFont"/>
    <w:rsid w:val="003E5146"/>
  </w:style>
  <w:style w:type="character" w:styleId="FollowedHyperlink">
    <w:name w:val="FollowedHyperlink"/>
    <w:basedOn w:val="DefaultParagraphFont"/>
    <w:uiPriority w:val="99"/>
    <w:semiHidden/>
    <w:unhideWhenUsed/>
    <w:rsid w:val="00215B9F"/>
    <w:rPr>
      <w:color w:val="800080" w:themeColor="followedHyperlink"/>
      <w:u w:val="single"/>
    </w:rPr>
  </w:style>
  <w:style w:type="table" w:styleId="MediumList1">
    <w:name w:val="Medium List 1"/>
    <w:basedOn w:val="TableNormal"/>
    <w:uiPriority w:val="65"/>
    <w:rsid w:val="009E256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PlainTable3">
    <w:name w:val="Plain Table 3"/>
    <w:basedOn w:val="TableNormal"/>
    <w:uiPriority w:val="43"/>
    <w:rsid w:val="00033B23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71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83043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1174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117749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7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35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30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61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76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03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732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737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1629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5906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6746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4280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75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4401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5206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038754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06425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7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9263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0782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0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9F12E7-5974-8E43-892E-E7A0284EE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2</TotalTime>
  <Pages>3</Pages>
  <Words>628</Words>
  <Characters>358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f employed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einrichs</dc:creator>
  <cp:keywords/>
  <dc:description/>
  <cp:lastModifiedBy>Helen Heinrichs</cp:lastModifiedBy>
  <cp:revision>54</cp:revision>
  <cp:lastPrinted>2019-11-07T11:04:00Z</cp:lastPrinted>
  <dcterms:created xsi:type="dcterms:W3CDTF">2019-11-08T10:16:00Z</dcterms:created>
  <dcterms:modified xsi:type="dcterms:W3CDTF">2020-08-1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cabe1e6-c6bd-38d9-a2ac-b2a140cccc94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